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BE3BC" w14:textId="6F1C1642" w:rsidR="00D845EE" w:rsidRPr="002F3308" w:rsidRDefault="00D845EE" w:rsidP="0071362F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106572662"/>
      <w:r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>International Journal of Public Health</w:t>
      </w:r>
    </w:p>
    <w:p w14:paraId="5AA1AD2C" w14:textId="77777777" w:rsidR="00D845EE" w:rsidRPr="002F3308" w:rsidRDefault="00D845EE" w:rsidP="0071362F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08809417" w14:textId="67FC71AB" w:rsidR="0071362F" w:rsidRPr="002F3308" w:rsidRDefault="008B6316" w:rsidP="0071362F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>Roles</w:t>
      </w:r>
      <w:r w:rsidR="0071362F"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social capital in the association between internalized homophobia and condom</w:t>
      </w:r>
      <w:r w:rsidR="0071362F" w:rsidRPr="002F330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less</w:t>
      </w:r>
      <w:r w:rsidR="0071362F"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ex among men who have sex with men </w:t>
      </w:r>
      <w:r w:rsidR="0071362F" w:rsidRPr="002F330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in</w:t>
      </w:r>
      <w:r w:rsidR="0071362F"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</w:t>
      </w:r>
      <w:r w:rsidR="0071362F" w:rsidRPr="002F330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outh</w:t>
      </w:r>
      <w:r w:rsidR="0071362F"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west China: a four-way </w:t>
      </w:r>
      <w:proofErr w:type="gramStart"/>
      <w:r w:rsidR="0071362F" w:rsidRPr="002F3308">
        <w:rPr>
          <w:rFonts w:ascii="Times New Roman" w:eastAsia="等线" w:hAnsi="Times New Roman" w:cs="Times New Roman"/>
          <w:b/>
          <w:bCs/>
          <w:sz w:val="24"/>
          <w:szCs w:val="24"/>
        </w:rPr>
        <w:t>decomposition</w:t>
      </w:r>
      <w:proofErr w:type="gramEnd"/>
    </w:p>
    <w:bookmarkEnd w:id="0"/>
    <w:p w14:paraId="0F699D3D" w14:textId="0CBAF95C" w:rsidR="003249B8" w:rsidRPr="002F3308" w:rsidRDefault="003249B8" w:rsidP="009D725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17F782C4" w14:textId="1CA867D8" w:rsidR="001B175A" w:rsidRPr="002F3308" w:rsidRDefault="001B175A" w:rsidP="009D7254">
      <w:pPr>
        <w:widowControl/>
        <w:spacing w:line="360" w:lineRule="auto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t xml:space="preserve">Table </w:t>
      </w:r>
      <w:proofErr w:type="spellStart"/>
      <w:r w:rsidRPr="002F3308">
        <w:rPr>
          <w:rFonts w:ascii="Times New Roman" w:hAnsi="Times New Roman" w:cs="Times New Roman"/>
        </w:rPr>
        <w:t>S1</w:t>
      </w:r>
      <w:proofErr w:type="spellEnd"/>
      <w:r w:rsidRPr="002F3308">
        <w:rPr>
          <w:rFonts w:ascii="Times New Roman" w:hAnsi="Times New Roman" w:cs="Times New Roman"/>
        </w:rPr>
        <w:t>. Standardized factor loadings, number and proportions of participants endorsing each item on</w:t>
      </w:r>
      <w:r w:rsidRPr="002F3308">
        <w:rPr>
          <w:rFonts w:ascii="Times New Roman" w:hAnsi="Times New Roman" w:cs="Times New Roman" w:hint="eastAsia"/>
        </w:rPr>
        <w:t xml:space="preserve"> </w:t>
      </w:r>
      <w:r w:rsidRPr="002F3308">
        <w:rPr>
          <w:rFonts w:ascii="Times New Roman" w:hAnsi="Times New Roman" w:cs="Times New Roman"/>
        </w:rPr>
        <w:t xml:space="preserve">the </w:t>
      </w:r>
      <w:bookmarkStart w:id="1" w:name="OLE_LINK18"/>
      <w:bookmarkStart w:id="2" w:name="OLE_LINK24"/>
      <w:r w:rsidRPr="002F3308">
        <w:rPr>
          <w:rFonts w:ascii="Times New Roman" w:hAnsi="Times New Roman" w:cs="Times New Roman"/>
        </w:rPr>
        <w:t>internalized homophobia scale</w:t>
      </w:r>
      <w:bookmarkEnd w:id="1"/>
      <w:bookmarkEnd w:id="2"/>
      <w:r w:rsidR="00A20365" w:rsidRPr="002F3308">
        <w:rPr>
          <w:rFonts w:ascii="Times New Roman" w:hAnsi="Times New Roman" w:cs="Times New Roman"/>
        </w:rPr>
        <w:t xml:space="preserve"> (Chengdu</w:t>
      </w:r>
      <w:r w:rsidR="00D845EE" w:rsidRPr="002F3308">
        <w:rPr>
          <w:rFonts w:ascii="Times New Roman" w:hAnsi="Times New Roman" w:cs="Times New Roman"/>
        </w:rPr>
        <w:t>, China, 2018-2019</w:t>
      </w:r>
      <w:r w:rsidR="00A20365" w:rsidRPr="002F3308">
        <w:rPr>
          <w:rFonts w:ascii="Times New Roman" w:hAnsi="Times New Roman" w:cs="Times New Roman"/>
        </w:rPr>
        <w:t>)</w:t>
      </w:r>
    </w:p>
    <w:tbl>
      <w:tblPr>
        <w:tblW w:w="8700" w:type="dxa"/>
        <w:jc w:val="center"/>
        <w:tblLayout w:type="fixed"/>
        <w:tblLook w:val="04A0" w:firstRow="1" w:lastRow="0" w:firstColumn="1" w:lastColumn="0" w:noHBand="0" w:noVBand="1"/>
      </w:tblPr>
      <w:tblGrid>
        <w:gridCol w:w="620"/>
        <w:gridCol w:w="5617"/>
        <w:gridCol w:w="1323"/>
        <w:gridCol w:w="1140"/>
      </w:tblGrid>
      <w:tr w:rsidR="002F3308" w:rsidRPr="002F3308" w14:paraId="3B186223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06A34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5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70DEE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tem wording (English translation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E306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Loadin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D41AE3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n (%)</w:t>
            </w:r>
          </w:p>
        </w:tc>
      </w:tr>
      <w:tr w:rsidR="002F3308" w:rsidRPr="002F3308" w14:paraId="51C57A33" w14:textId="77777777" w:rsidTr="00A609C6">
        <w:trPr>
          <w:trHeight w:val="280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B33B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Self-affirm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A219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04D6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F3308" w:rsidRPr="002F3308" w14:paraId="5ADE024B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C8F3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E4A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cept my sexual orientati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9998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2B95E" w14:textId="4B919ED2" w:rsidR="001B175A" w:rsidRPr="002F3308" w:rsidRDefault="00F62F76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458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8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09CCC868" w14:textId="77777777" w:rsidTr="00A609C6">
        <w:trPr>
          <w:trHeight w:val="280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EB77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bookmarkStart w:id="3" w:name="_Hlk32836781"/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Personal homonegativity</w:t>
            </w:r>
            <w:bookmarkEnd w:id="3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DD24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8EA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F3308" w:rsidRPr="002F3308" w14:paraId="41A4CC19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FD8C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AD70" w14:textId="056D4BA3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feel embarrassed when I think of my homosexuali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989C4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E324" w14:textId="2F8D6DA9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  <w:r w:rsidR="005F6E74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</w:t>
            </w:r>
            <w:r w:rsidR="005F6E74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2609273E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A3D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30E4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feel depressed when I think of my homosexuali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88719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3B5FA" w14:textId="56F4D349" w:rsidR="001B175A" w:rsidRPr="002F3308" w:rsidRDefault="005F6E74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</w:t>
            </w:r>
            <w:r w:rsidR="001B175A"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19A2AF85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32CD2" w14:textId="2BA468A7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5013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feel have deliberately alienated myself from friends and relatives sometimes for my homosexuality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BD64C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02F1" w14:textId="030CF436" w:rsidR="001B175A" w:rsidRPr="002F3308" w:rsidRDefault="00191F6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2</w:t>
            </w:r>
            <w:r w:rsidR="00C95F02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8.9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773B15EB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43E3C" w14:textId="506B5E27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45120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feel afraid to reveal my homosexuality to others for fear of being looked down upon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FD7D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1551E" w14:textId="451CD37C" w:rsidR="001B175A" w:rsidRPr="002F3308" w:rsidRDefault="00C95F02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80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51.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39B75A9F" w14:textId="77777777" w:rsidTr="00A609C6">
        <w:trPr>
          <w:trHeight w:val="280"/>
          <w:jc w:val="center"/>
        </w:trPr>
        <w:tc>
          <w:tcPr>
            <w:tcW w:w="6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4D727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bookmarkStart w:id="4" w:name="_Hlk32836815"/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Morality of homosexuality</w:t>
            </w:r>
            <w:bookmarkEnd w:id="4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EB389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435F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F3308" w:rsidRPr="002F3308" w14:paraId="79C8F2B6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1C47B3" w14:textId="436F2575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F771DF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n general, I believe homosexuality is as blessed as heterosexuality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D85BA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4178ED" w14:textId="6E659B84" w:rsidR="001B175A" w:rsidRPr="002F3308" w:rsidRDefault="003C423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6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.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2448B729" w14:textId="77777777" w:rsidTr="00A609C6">
        <w:trPr>
          <w:trHeight w:val="280"/>
          <w:jc w:val="center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42F6C" w14:textId="12C90E34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C0D1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n general,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believe homosexuality is morally acceptabl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EF07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9AE4CE" w14:textId="3F6BD45A" w:rsidR="001B175A" w:rsidRPr="002F3308" w:rsidRDefault="00637646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415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7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6.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14:paraId="14A77158" w14:textId="3682BA48" w:rsidR="001B175A" w:rsidRPr="002F3308" w:rsidRDefault="001B175A" w:rsidP="009D7254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F3308">
        <w:rPr>
          <w:rFonts w:ascii="Times New Roman" w:hAnsi="Times New Roman" w:cs="Times New Roman"/>
          <w:szCs w:val="21"/>
        </w:rPr>
        <w:t>n (%): number and proportion of participants that answered "agree" or "strongly agree". The loadings shown are the result of the final confirmatory factor analysis model. The loading of item 1 was not calculated due to being a single component in the initial exploratory factor analysis.</w:t>
      </w:r>
      <w:r w:rsidR="008B082B" w:rsidRPr="002F3308">
        <w:rPr>
          <w:rFonts w:ascii="Times New Roman" w:hAnsi="Times New Roman" w:cs="Times New Roman"/>
          <w:szCs w:val="21"/>
        </w:rPr>
        <w:t xml:space="preserve"> </w:t>
      </w:r>
      <w:r w:rsidR="00C35577" w:rsidRPr="002F3308">
        <w:rPr>
          <w:rFonts w:ascii="Times New Roman" w:hAnsi="Times New Roman" w:cs="Times New Roman"/>
          <w:szCs w:val="21"/>
        </w:rPr>
        <w:t>The variance interpretation rate of the first principal component was 26.47%, and the cumulative variance interpretation rate was 72.32%, presenting acceptable structural validity without the common method bias.</w:t>
      </w:r>
    </w:p>
    <w:p w14:paraId="76B40173" w14:textId="77777777" w:rsidR="001B175A" w:rsidRPr="002F3308" w:rsidRDefault="001B175A" w:rsidP="001B175A">
      <w:pPr>
        <w:rPr>
          <w:rFonts w:ascii="Times New Roman" w:hAnsi="Times New Roman" w:cs="Times New Roman"/>
          <w:szCs w:val="21"/>
        </w:rPr>
      </w:pPr>
      <w:r w:rsidRPr="002F3308">
        <w:rPr>
          <w:rFonts w:ascii="Times New Roman" w:hAnsi="Times New Roman" w:cs="Times New Roman"/>
          <w:szCs w:val="21"/>
        </w:rPr>
        <w:br w:type="page"/>
      </w:r>
    </w:p>
    <w:p w14:paraId="72A899BA" w14:textId="5CDAFD36" w:rsidR="001B175A" w:rsidRPr="002F3308" w:rsidRDefault="001B175A" w:rsidP="00A20365">
      <w:pPr>
        <w:widowControl/>
        <w:spacing w:line="360" w:lineRule="auto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lastRenderedPageBreak/>
        <w:t xml:space="preserve">Table </w:t>
      </w:r>
      <w:proofErr w:type="spellStart"/>
      <w:r w:rsidRPr="002F3308">
        <w:rPr>
          <w:rFonts w:ascii="Times New Roman" w:hAnsi="Times New Roman" w:cs="Times New Roman"/>
        </w:rPr>
        <w:t>S2</w:t>
      </w:r>
      <w:proofErr w:type="spellEnd"/>
      <w:r w:rsidRPr="002F3308">
        <w:rPr>
          <w:rFonts w:ascii="Times New Roman" w:hAnsi="Times New Roman" w:cs="Times New Roman"/>
        </w:rPr>
        <w:t>. Standardized factor loadings, number and proportions of participants endorsing each item on the social capital scale</w:t>
      </w:r>
      <w:r w:rsidR="00A20365" w:rsidRPr="002F3308">
        <w:rPr>
          <w:rFonts w:ascii="Times New Roman" w:hAnsi="Times New Roman" w:cs="Times New Roman"/>
        </w:rPr>
        <w:t xml:space="preserve"> (Chengdu, China, 2018-2019)</w:t>
      </w:r>
    </w:p>
    <w:tbl>
      <w:tblPr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6320"/>
        <w:gridCol w:w="1222"/>
        <w:gridCol w:w="1138"/>
      </w:tblGrid>
      <w:tr w:rsidR="002F3308" w:rsidRPr="002F3308" w14:paraId="674FAE03" w14:textId="77777777" w:rsidTr="001F629B">
        <w:trPr>
          <w:trHeight w:val="310"/>
          <w:jc w:val="center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E65A3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tem</w:t>
            </w:r>
          </w:p>
        </w:tc>
        <w:tc>
          <w:tcPr>
            <w:tcW w:w="6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2DFBCD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tem wording (English translation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21BC4B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Loading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1546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n (%)</w:t>
            </w:r>
          </w:p>
        </w:tc>
      </w:tr>
      <w:tr w:rsidR="002F3308" w:rsidRPr="002F3308" w14:paraId="41519EB6" w14:textId="77777777" w:rsidTr="001F629B">
        <w:trPr>
          <w:trHeight w:val="360"/>
          <w:jc w:val="center"/>
        </w:trPr>
        <w:tc>
          <w:tcPr>
            <w:tcW w:w="7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8493" w14:textId="20C25B70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Individual </w:t>
            </w:r>
            <w:r w:rsidR="00F81E01"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nd family </w:t>
            </w:r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social capit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F34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2957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F3308" w:rsidRPr="002F3308" w14:paraId="0E42ABA9" w14:textId="77777777" w:rsidTr="001F629B">
        <w:trPr>
          <w:trHeight w:val="31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2771E" w14:textId="20F0A39A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B348" w14:textId="4A1089DA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have many close contacts</w:t>
            </w:r>
            <w:r w:rsidR="0009571E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/friend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B4E2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393C" w14:textId="4EE55A19" w:rsidR="001B175A" w:rsidRPr="002F3308" w:rsidRDefault="00480243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64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="001B175A"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7F6A0F3F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2559" w14:textId="6C43007E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8E97" w14:textId="169426FE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 have many social interactions with people </w:t>
            </w:r>
            <w:r w:rsidR="00882435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e.g., 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your </w:t>
            </w:r>
            <w:r w:rsidR="00882435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friends)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 the past month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C06B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0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AFF89" w14:textId="36A58F53" w:rsidR="001B175A" w:rsidRPr="002F3308" w:rsidRDefault="00C10C3C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61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9.8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1E930DB7" w14:textId="77777777" w:rsidTr="001F629B">
        <w:trPr>
          <w:trHeight w:val="31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7D40E" w14:textId="2943A015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EF3C7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lways trust people who have social interaction with you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AF934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0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7068C" w14:textId="4C53774F" w:rsidR="001B175A" w:rsidRPr="002F3308" w:rsidRDefault="00C10C3C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08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5</w:t>
            </w:r>
            <w:r w:rsidR="001B175A"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.4)</w:t>
            </w:r>
          </w:p>
        </w:tc>
      </w:tr>
      <w:tr w:rsidR="002F3308" w:rsidRPr="002F3308" w14:paraId="0A1502B5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EBD7" w14:textId="572B2F12" w:rsidR="001B175A" w:rsidRPr="002F3308" w:rsidRDefault="007640C0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1601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lways receive emotional/financial/instrumental support from your relative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002B0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D37C" w14:textId="28D35BF5" w:rsidR="001B175A" w:rsidRPr="002F3308" w:rsidRDefault="001E6182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4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4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5.7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4BFB041C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983E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6F18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lways receive emotional/financial/instrumental from your close contacts in the last ye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8CD20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7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2390" w14:textId="0C0051FD" w:rsidR="001B175A" w:rsidRPr="002F3308" w:rsidRDefault="001E6182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32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24.4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299D52E3" w14:textId="77777777" w:rsidTr="001F629B">
        <w:trPr>
          <w:trHeight w:val="320"/>
          <w:jc w:val="center"/>
        </w:trPr>
        <w:tc>
          <w:tcPr>
            <w:tcW w:w="7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73DF" w14:textId="7A98AA56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Community </w:t>
            </w:r>
            <w:r w:rsidR="00F81E01"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nd society </w:t>
            </w:r>
            <w:r w:rsidRPr="002F3308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  <w:t>social capital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F19B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43F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F3308" w:rsidRPr="002F3308" w14:paraId="0D7EA5F9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19C3E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BED4" w14:textId="2B5D3BFC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 frequently participate in activities organized by community organizations/societies </w:t>
            </w:r>
            <w:r w:rsidR="00DA733F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(e.g., </w:t>
            </w:r>
            <w:proofErr w:type="spellStart"/>
            <w:r w:rsidR="00DA733F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MSM</w:t>
            </w:r>
            <w:proofErr w:type="spellEnd"/>
            <w:r w:rsidR="00DA733F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community) 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n the last ye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CAFB9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7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047A" w14:textId="5B325516" w:rsidR="001B175A" w:rsidRPr="002F3308" w:rsidRDefault="00E82BF1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1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1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.1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76FA3A38" w14:textId="77777777" w:rsidTr="001F629B">
        <w:trPr>
          <w:trHeight w:val="567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1F947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4FEFF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lways receive support from community organizations/societies in the last ye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74D2F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6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8E807" w14:textId="52F2B384" w:rsidR="001B175A" w:rsidRPr="002F3308" w:rsidRDefault="00E82BF1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63 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(1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1.6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430892FD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862D6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6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AC8C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gree with the statement that hardworking people will be rewarded by the societ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C33A0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9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66E1" w14:textId="17B1007A" w:rsidR="001B175A" w:rsidRPr="002F3308" w:rsidRDefault="00CA7821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75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6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9.3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  <w:tr w:rsidR="002F3308" w:rsidRPr="002F3308" w14:paraId="490478BD" w14:textId="77777777" w:rsidTr="001F629B">
        <w:trPr>
          <w:trHeight w:val="620"/>
          <w:jc w:val="center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BD82A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6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09E71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I agree with the statement that talented people will be recognized by the society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B576D" w14:textId="77777777" w:rsidR="001B175A" w:rsidRPr="002F3308" w:rsidRDefault="001B175A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Pr="002F3308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5CC8A" w14:textId="50CC54FF" w:rsidR="001B175A" w:rsidRPr="002F3308" w:rsidRDefault="00CA7821" w:rsidP="009D725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380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</w:t>
            </w:r>
            <w:r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70.3</w:t>
            </w:r>
            <w:r w:rsidR="001B175A" w:rsidRPr="002F330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</w:tr>
    </w:tbl>
    <w:p w14:paraId="4B98C3C0" w14:textId="5FE3856E" w:rsidR="001B175A" w:rsidRPr="002F3308" w:rsidRDefault="001B175A" w:rsidP="009D725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t>n (%)</w:t>
      </w:r>
      <w:r w:rsidRPr="002F3308">
        <w:rPr>
          <w:rFonts w:ascii="Times New Roman" w:hAnsi="Times New Roman" w:cs="Times New Roman" w:hint="eastAsia"/>
        </w:rPr>
        <w:t>:</w:t>
      </w:r>
      <w:r w:rsidRPr="002F3308">
        <w:rPr>
          <w:rFonts w:ascii="Times New Roman" w:hAnsi="Times New Roman" w:cs="Times New Roman"/>
        </w:rPr>
        <w:t xml:space="preserve"> number and proportion of participants that answered "agree" or "strongly agree". The loadings shown are the result of the final confirmatory factor analysis model. </w:t>
      </w:r>
      <w:r w:rsidR="008B082B" w:rsidRPr="002F3308">
        <w:rPr>
          <w:rFonts w:ascii="Times New Roman" w:hAnsi="Times New Roman" w:cs="Times New Roman"/>
        </w:rPr>
        <w:t>The variance interpretation rate of the first principal component was 32.58%, and the cumulative variance interpretation rate was 53.44%, presenting acceptable structural validity without the common method bias.</w:t>
      </w:r>
    </w:p>
    <w:p w14:paraId="071F23A6" w14:textId="77777777" w:rsidR="006B5FDD" w:rsidRPr="002F3308" w:rsidRDefault="00A33DC4" w:rsidP="008B491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  <w:sectPr w:rsidR="006B5FDD" w:rsidRPr="002F3308" w:rsidSect="006B5FDD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2F3308">
        <w:rPr>
          <w:rFonts w:ascii="Times New Roman" w:hAnsi="Times New Roman" w:cs="Times New Roman"/>
          <w:kern w:val="0"/>
          <w:sz w:val="18"/>
          <w:szCs w:val="18"/>
        </w:rPr>
        <w:br w:type="page"/>
      </w:r>
    </w:p>
    <w:p w14:paraId="5FFB6BFA" w14:textId="66B4FB1A" w:rsidR="00A33DC4" w:rsidRPr="002F3308" w:rsidRDefault="00A33DC4" w:rsidP="00A2036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 w:hint="eastAsia"/>
        </w:rPr>
        <w:lastRenderedPageBreak/>
        <w:t>T</w:t>
      </w:r>
      <w:r w:rsidRPr="002F3308">
        <w:rPr>
          <w:rFonts w:ascii="Times New Roman" w:hAnsi="Times New Roman" w:cs="Times New Roman"/>
        </w:rPr>
        <w:t xml:space="preserve">able </w:t>
      </w:r>
      <w:proofErr w:type="spellStart"/>
      <w:r w:rsidRPr="002F3308">
        <w:rPr>
          <w:rFonts w:ascii="Times New Roman" w:hAnsi="Times New Roman" w:cs="Times New Roman"/>
        </w:rPr>
        <w:t>S</w:t>
      </w:r>
      <w:r w:rsidR="005023E2" w:rsidRPr="002F3308">
        <w:rPr>
          <w:rFonts w:ascii="Times New Roman" w:hAnsi="Times New Roman" w:cs="Times New Roman"/>
        </w:rPr>
        <w:t>3</w:t>
      </w:r>
      <w:proofErr w:type="spellEnd"/>
      <w:r w:rsidRPr="002F3308">
        <w:rPr>
          <w:rFonts w:ascii="Times New Roman" w:hAnsi="Times New Roman" w:cs="Times New Roman"/>
        </w:rPr>
        <w:t xml:space="preserve"> Definitions of the components of the four-way decomposition with relevance to the current study</w:t>
      </w:r>
      <w:r w:rsidR="00A20365" w:rsidRPr="002F3308">
        <w:rPr>
          <w:rFonts w:ascii="Times New Roman" w:hAnsi="Times New Roman" w:cs="Times New Roman"/>
        </w:rPr>
        <w:t xml:space="preserve"> (Chengdu, China, 2018-2019)</w:t>
      </w:r>
    </w:p>
    <w:tbl>
      <w:tblPr>
        <w:tblW w:w="14601" w:type="dxa"/>
        <w:jc w:val="center"/>
        <w:tblLook w:val="04A0" w:firstRow="1" w:lastRow="0" w:firstColumn="1" w:lastColumn="0" w:noHBand="0" w:noVBand="1"/>
      </w:tblPr>
      <w:tblGrid>
        <w:gridCol w:w="2935"/>
        <w:gridCol w:w="3161"/>
        <w:gridCol w:w="4536"/>
        <w:gridCol w:w="3969"/>
      </w:tblGrid>
      <w:tr w:rsidR="002F3308" w:rsidRPr="002F3308" w14:paraId="56C1038D" w14:textId="77777777" w:rsidTr="00392958">
        <w:trPr>
          <w:trHeight w:val="300"/>
          <w:jc w:val="center"/>
        </w:trPr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A5054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Components</w:t>
            </w:r>
          </w:p>
        </w:tc>
        <w:tc>
          <w:tcPr>
            <w:tcW w:w="3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87FAE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Counterfactual definition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715E6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Explanation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FCA4F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Contextual definition</w:t>
            </w:r>
          </w:p>
        </w:tc>
      </w:tr>
      <w:tr w:rsidR="002F3308" w:rsidRPr="002F3308" w14:paraId="0B9F317A" w14:textId="77777777" w:rsidTr="00392958">
        <w:trPr>
          <w:trHeight w:val="686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223AB" w14:textId="74163E46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otal effect (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E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4317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86583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otal effect of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on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, with the level of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changing from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22"/>
                <w:vertAlign w:val="super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</w:p>
          <w:p w14:paraId="44F0B778" w14:textId="77777777" w:rsidR="008706C9" w:rsidRPr="002F3308" w:rsidRDefault="008706C9" w:rsidP="003942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</w:p>
          <w:p w14:paraId="0A8DBFBF" w14:textId="313B246A" w:rsidR="008706C9" w:rsidRPr="002F3308" w:rsidRDefault="008706C9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B58F" w14:textId="3A30CDDC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at is the risk of </w:t>
            </w:r>
            <w:r w:rsidR="006E0ED3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  <w:r w:rsidRPr="002F3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o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ndomless sex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mong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ose with 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igh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comparison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ith those with 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low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?</w:t>
            </w:r>
          </w:p>
        </w:tc>
      </w:tr>
      <w:tr w:rsidR="002F3308" w:rsidRPr="002F3308" w14:paraId="280DDCBB" w14:textId="77777777" w:rsidTr="00392958">
        <w:trPr>
          <w:trHeight w:val="1392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D8FA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Controlled direct effect (CDE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EFD9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F2994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e effect of exposure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changing from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22"/>
                <w:vertAlign w:val="super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on the outcome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,with the mediator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fixed at level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. The CDE defines the component of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E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at is due neither to interaction nor medi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AF320" w14:textId="7ED86950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What is the risk of condomless sex among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ose with 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igh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comparison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br/>
              <w:t xml:space="preserve">with those with </w:t>
            </w:r>
            <w:r w:rsidR="0041136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low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, if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everyone attained the same given</w:t>
            </w:r>
            <w:r w:rsidR="00980CE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level of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?</w:t>
            </w:r>
          </w:p>
        </w:tc>
      </w:tr>
      <w:tr w:rsidR="002F3308" w:rsidRPr="002F3308" w14:paraId="37E660D2" w14:textId="77777777" w:rsidTr="00392958">
        <w:trPr>
          <w:trHeight w:val="1368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BE10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Reference interaction (</w:t>
            </w:r>
            <w:proofErr w:type="spellStart"/>
            <w:proofErr w:type="gram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NTref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)</w:t>
            </w:r>
            <w:proofErr w:type="gramEnd"/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D3444" w14:textId="77777777" w:rsidR="00A33DC4" w:rsidRPr="002F3308" w:rsidRDefault="00A33DC4" w:rsidP="003942C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m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+ 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AB0758" w14:textId="063EE3BE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n additive interaction that only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operates if the mediator is present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en the exposure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s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.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NTref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efines the component of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E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at is due to interaction only</w:t>
            </w:r>
            <w:r w:rsidR="0010623F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but not mediation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5915C" w14:textId="6B7BAFF8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at is the combined risk of </w:t>
            </w:r>
            <w:r w:rsidRPr="002F3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ndo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less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x among those with high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nd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high level of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, if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oes not </w:t>
            </w:r>
            <w:proofErr w:type="gram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ave an effect on</w:t>
            </w:r>
            <w:proofErr w:type="gram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?</w:t>
            </w:r>
          </w:p>
        </w:tc>
      </w:tr>
      <w:tr w:rsidR="002F3308" w:rsidRPr="002F3308" w14:paraId="5157395B" w14:textId="77777777" w:rsidTr="00B62BC8">
        <w:trPr>
          <w:trHeight w:val="1317"/>
          <w:jc w:val="center"/>
        </w:trPr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2F6F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ediated interaction (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NTmed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7251" w14:textId="77777777" w:rsidR="00A33DC4" w:rsidRPr="002F3308" w:rsidRDefault="00A33DC4" w:rsidP="003942C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m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m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22"/>
                <w:vertAlign w:val="subscript"/>
              </w:rPr>
              <w:t>∗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+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B61B9" w14:textId="0085FA0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n additive interaction that operates if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he exposure A has an effect on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ediator M (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M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22"/>
                <w:vertAlign w:val="superscript"/>
              </w:rPr>
              <w:t>∗</w:t>
            </w:r>
            <w:r w:rsidRPr="002F3308">
              <w:rPr>
                <w:rFonts w:asciiTheme="minorEastAsia" w:hAnsiTheme="minorEastAsia" w:cs="MS Gothic" w:hint="eastAsia"/>
                <w:i/>
                <w:iCs/>
                <w:kern w:val="0"/>
                <w:sz w:val="22"/>
              </w:rPr>
              <w:t>≠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0).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NTmed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defines the component of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E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at is due to both interaction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nd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ediat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0B6F3" w14:textId="068D3662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hat is the combined risk of </w:t>
            </w:r>
            <w:r w:rsidRPr="002F3308">
              <w:rPr>
                <w:rFonts w:ascii="Times New Roman" w:eastAsia="等线" w:hAnsi="Times New Roman" w:cs="Times New Roman" w:hint="eastAsia"/>
                <w:kern w:val="0"/>
                <w:sz w:val="22"/>
              </w:rPr>
              <w:t>condomless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sex among those with high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and high level of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, if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as an effect on</w:t>
            </w:r>
            <w:proofErr w:type="gram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?</w:t>
            </w:r>
          </w:p>
        </w:tc>
      </w:tr>
      <w:tr w:rsidR="002F3308" w:rsidRPr="002F3308" w14:paraId="0430A0B8" w14:textId="77777777" w:rsidTr="00F51437">
        <w:trPr>
          <w:trHeight w:val="1329"/>
          <w:jc w:val="center"/>
        </w:trPr>
        <w:tc>
          <w:tcPr>
            <w:tcW w:w="2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03C6D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Pure indirect effect (PIE)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5AF405" w14:textId="77777777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proofErr w:type="spellStart"/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Y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proofErr w:type="spellEnd"/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m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>(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微软雅黑" w:hAnsi="Times New Roman" w:cs="Times New Roman"/>
                <w:i/>
                <w:iCs/>
                <w:kern w:val="0"/>
                <w:sz w:val="22"/>
              </w:rPr>
              <w:t>−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</w:rPr>
              <w:t xml:space="preserve"> M</w:t>
            </w:r>
            <w:r w:rsidRPr="002F3308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vertAlign w:val="subscript"/>
              </w:rPr>
              <w:t>a</w:t>
            </w:r>
            <w:r w:rsidRPr="002F3308">
              <w:rPr>
                <w:rFonts w:ascii="MS Gothic" w:eastAsia="MS Gothic" w:hAnsi="MS Gothic" w:cs="MS Gothic" w:hint="eastAsia"/>
                <w:i/>
                <w:iCs/>
                <w:kern w:val="0"/>
                <w:sz w:val="18"/>
                <w:szCs w:val="18"/>
                <w:vertAlign w:val="subscript"/>
              </w:rPr>
              <w:t>∗</w:t>
            </w:r>
            <w:r w:rsidRPr="002F3308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2"/>
              </w:rPr>
              <w:t>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50362A" w14:textId="0CB449D5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he effect of the mediator on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outcome (changing from m</w:t>
            </w:r>
            <w:r w:rsidRPr="002F3308">
              <w:rPr>
                <w:rFonts w:ascii="MS Gothic" w:eastAsia="MS Gothic" w:hAnsi="MS Gothic" w:cs="MS Gothic" w:hint="eastAsia"/>
                <w:kern w:val="0"/>
                <w:sz w:val="22"/>
                <w:vertAlign w:val="super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 m)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ultiplied by the effect of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exposure (changing from a</w:t>
            </w:r>
            <w:r w:rsidRPr="002F3308">
              <w:rPr>
                <w:rFonts w:ascii="MS Gothic" w:eastAsia="MS Gothic" w:hAnsi="MS Gothic" w:cs="MS Gothic" w:hint="eastAsia"/>
                <w:kern w:val="0"/>
                <w:sz w:val="22"/>
                <w:vertAlign w:val="superscript"/>
              </w:rPr>
              <w:t>∗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o a) on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he mediator. The PIE defines the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component of 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TE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that is due to</w:t>
            </w:r>
            <w:r w:rsidR="0039295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mediation only</w:t>
            </w:r>
            <w:r w:rsidR="0010623F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but not interaction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AB4A3" w14:textId="36049BD5" w:rsidR="00A33DC4" w:rsidRPr="002F3308" w:rsidRDefault="00A33DC4" w:rsidP="003942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What is risk of condomless sex among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those with </w:t>
            </w:r>
            <w:r w:rsidR="00D913A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igh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 comparison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with those with </w:t>
            </w:r>
            <w:r w:rsidR="00D913A0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low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level o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, if </w:t>
            </w:r>
            <w:proofErr w:type="spellStart"/>
            <w:r w:rsidR="003364B6" w:rsidRPr="002F3308">
              <w:rPr>
                <w:rFonts w:ascii="Times New Roman" w:hAnsi="Times New Roman" w:cs="Times New Roman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proofErr w:type="gram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has</w:t>
            </w:r>
            <w:r w:rsidR="00F2011D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n effect on</w:t>
            </w:r>
            <w:proofErr w:type="gram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  <w:r w:rsidR="00CB6968"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?</w:t>
            </w:r>
          </w:p>
        </w:tc>
      </w:tr>
    </w:tbl>
    <w:p w14:paraId="40C9FA23" w14:textId="0A48EF26" w:rsidR="00B62BC8" w:rsidRPr="002F3308" w:rsidRDefault="003364B6" w:rsidP="00B62BC8">
      <w:pPr>
        <w:widowControl/>
        <w:spacing w:line="360" w:lineRule="auto"/>
        <w:rPr>
          <w:rFonts w:ascii="Times New Roman" w:hAnsi="Times New Roman" w:cs="Times New Roman"/>
        </w:rPr>
      </w:pPr>
      <w:proofErr w:type="spellStart"/>
      <w:r w:rsidRPr="002F3308">
        <w:rPr>
          <w:rFonts w:ascii="Times New Roman" w:hAnsi="Times New Roman" w:cs="Times New Roman" w:hint="eastAsia"/>
        </w:rPr>
        <w:t>I</w:t>
      </w:r>
      <w:r w:rsidRPr="002F3308">
        <w:rPr>
          <w:rFonts w:ascii="Times New Roman" w:hAnsi="Times New Roman" w:cs="Times New Roman"/>
        </w:rPr>
        <w:t>H</w:t>
      </w:r>
      <w:proofErr w:type="spellEnd"/>
      <w:r w:rsidRPr="002F3308">
        <w:rPr>
          <w:rFonts w:ascii="Times New Roman" w:hAnsi="Times New Roman" w:cs="Times New Roman"/>
        </w:rPr>
        <w:t>: internalized homophobia; SC: social capital</w:t>
      </w:r>
      <w:r w:rsidR="00725EA2" w:rsidRPr="002F3308">
        <w:rPr>
          <w:rFonts w:ascii="Times New Roman" w:hAnsi="Times New Roman" w:cs="Times New Roman"/>
        </w:rPr>
        <w:t xml:space="preserve">. This table was built on the applied </w:t>
      </w:r>
      <w:r w:rsidR="008F28F2" w:rsidRPr="002F3308">
        <w:rPr>
          <w:rFonts w:ascii="Times New Roman" w:hAnsi="Times New Roman" w:cs="Times New Roman"/>
        </w:rPr>
        <w:t xml:space="preserve">definitions developed by previous studies </w:t>
      </w:r>
      <w:r w:rsidR="00A44610" w:rsidRPr="002F3308">
        <w:rPr>
          <w:rFonts w:ascii="Times New Roman" w:hAnsi="Times New Roman" w:cs="Times New Roman"/>
        </w:rPr>
        <w:fldChar w:fldCharType="begin">
          <w:fldData xml:space="preserve">PEVuZE5vdGU+PENpdGU+PEF1dGhvcj5EaXNjYWNjaWF0aTwvQXV0aG9yPjxZZWFyPjIwMTg8L1ll
YXI+PFJlY051bT40ODwvUmVjTnVtPjxEaXNwbGF5VGV4dD4oRGlzY2FjY2lhdGkgZXQgYWwuIDIw
MTg7IExhaSBldCBhbC4gMjAyMSk8L0Rpc3BsYXlUZXh0PjxyZWNvcmQ+PHJlYy1udW1iZXI+NDg8
L3JlYy1udW1iZXI+PGZvcmVpZ24ta2V5cz48a2V5IGFwcD0iRU4iIGRiLWlkPSJyd2Qwd2RhMGQ1
NXBlNmV0eDBqNXg1dGMwcHoycGF0NXAycjkiIHRpbWVzdGFtcD0iMTY3MzM1MzI1OSI+NDg8L2tl
eT48L2ZvcmVpZ24ta2V5cz48cmVmLXR5cGUgbmFtZT0iSm91cm5hbCBBcnRpY2xlIj4xNzwvcmVm
LXR5cGU+PGNvbnRyaWJ1dG9ycz48YXV0aG9ycz48YXV0aG9yPkRpc2NhY2NpYXRpLCBBLjwvYXV0
aG9yPjxhdXRob3I+QmVsbGF2aWEsIEEuPC9hdXRob3I+PGF1dGhvcj5MZWUsIEouIEouPC9hdXRo
b3I+PGF1dGhvcj5NYXp1bWRhciwgTS48L2F1dGhvcj48YXV0aG9yPlZhbGVyaSwgTC48L2F1dGhv
cj48L2F1dGhvcnM+PC9jb250cmlidXRvcnM+PGF1dGgtYWRkcmVzcz5JbnN0aXR1dGUgb2YgRW52
aXJvbm1lbnRhbCBNZWRpY2luZSwgS2Fyb2xpbnNrYSBJbnN0aXR1dGV0LCBTdG9ja2hvbG0sIFN3
ZWRlbi4mI3hEO0RlcGFydG1lbnQgb2YgRW52aXJvbm1lbnRhbCBIZWFsdGgsIEhhcnZhcmQgVC5I
LiBDaGFuIFNjaG9vbCBvZiBQdWJsaWMgSGVhbHRoLCBCb3N0b24sIE1BLCBVU0EuJiN4RDtEZXBh
cnRtZW50IG9mIEJpb3N0YXRpc3RpY3MsIEhhcnZhcmQgVC5ILiBDaGFuIFNjaG9vbCBvZiBQdWJs
aWMgSGVhbHRoLCBCb3N0b24sIE1BLCBVU0EuJiN4RDtEZXBhcnRtZW50IG9mIE5ldXJvbG9neSwg
Qm9zdG9uIENoaWxkcmVuJmFwb3M7cyBIb3NwaXRhbCwgQm9zdG9uLCBNQSwgVVNBLiYjeEQ7RGVw
YXJ0bWVudCBvZiBCaW9zdGF0aXN0aWNzLCBDb2x1bWJpYSBVbml2ZXJzaXR5IE1haWxtYW4gU2No
b29sIG9mIFB1YmxpYyBIZWFsdGgsIE5ldyBZb3JrLCBOWSwgVVNBLjwvYXV0aC1hZGRyZXNzPjx0
aXRsZXM+PHRpdGxlPk1lZDR3YXk6IGEgU3RhdGEgY29tbWFuZCB0byBpbnZlc3RpZ2F0ZSBtZWRp
YXRpbmcgYW5kIGludGVyYWN0aXZlIG1lY2hhbmlzbXMgdXNpbmcgdGhlIGZvdXItd2F5IGVmZmVj
dCBkZWNvbXBvc2l0aW9uPC90aXRsZT48c2Vjb25kYXJ5LXRpdGxlPkludCBKIEVwaWRlbWlvbDwv
c2Vjb25kYXJ5LXRpdGxlPjwvdGl0bGVzPjxwZXJpb2RpY2FsPjxmdWxsLXRpdGxlPkludCBKIEVw
aWRlbWlvbDwvZnVsbC10aXRsZT48L3BlcmlvZGljYWw+PHBhZ2VzPmRvaTogMTAuMTA5My9pamUv
ZHl5MjM2LiBFcHViIGFoZWFkIG9mIHByaW50LjwvcGFnZXM+PGVkaXRpb24+MjAxOC8xMS8yMDwv
ZWRpdGlvbj48ZGF0ZXM+PHllYXI+MjAxODwveWVhcj48cHViLWRhdGVzPjxkYXRlPk5vdiAxNjwv
ZGF0ZT48L3B1Yi1kYXRlcz48L2RhdGVzPjxpc2JuPjE0NjQtMzY4NSAoRWxlY3Ryb25pYykmI3hE
OzAzMDAtNTc3MSAoTGlua2luZyk8L2lzYm4+PGFjY2Vzc2lvbi1udW0+MzA0NTI2NDE8L2FjY2Vz
c2lvbi1udW0+PHVybHM+PHJlbGF0ZWQtdXJscz48dXJsPmh0dHBzOi8vd3d3Lm5jYmkubmxtLm5p
aC5nb3YvcHVibWVkLzMwNDUyNjQxPC91cmw+PC9yZWxhdGVkLXVybHM+PC91cmxzPjxlbGVjdHJv
bmljLXJlc291cmNlLW51bT4xMC4xMDkzL2lqZS9keXkyMzY8L2VsZWN0cm9uaWMtcmVzb3VyY2Ut
bnVtPjwvcmVjb3JkPjwvQ2l0ZT48Q2l0ZT48QXV0aG9yPkxhaTwvQXV0aG9yPjxZZWFyPjIwMjE8
L1llYXI+PFJlY051bT43MDwvUmVjTnVtPjxyZWNvcmQ+PHJlYy1udW1iZXI+NzA8L3JlYy1udW1i
ZXI+PGZvcmVpZ24ta2V5cz48a2V5IGFwcD0iRU4iIGRiLWlkPSJyd2Qwd2RhMGQ1NXBlNmV0eDBq
NXg1dGMwcHoycGF0NXAycjkiIHRpbWVzdGFtcD0iMTY3MzM2MzA3NCI+NzA8L2tleT48a2V5IGFw
cD0iRU5XZWIiIGRiLWlkPSIiPjA8L2tleT48L2ZvcmVpZ24ta2V5cz48cmVmLXR5cGUgbmFtZT0i
Sm91cm5hbCBBcnRpY2xlIj4xNzwvcmVmLXR5cGU+PGNvbnRyaWJ1dG9ycz48YXV0aG9ycz48YXV0
aG9yPkxhaSwgRS4gVC4gQy48L2F1dGhvcj48YXV0aG9yPll1LCBSLjwvYXV0aG9yPjxhdXRob3I+
V29vLCBKLjwvYXV0aG9yPjwvYXV0aG9ycz48L2NvbnRyaWJ1dG9ycz48YXV0aC1hZGRyZXNzPkpv
Y2tleSBDbHViIEluc3RpdHV0ZSBvZiBBZ2VpbmcsIENoaW5lc2UgVW5pdmVyc2l0eSBvZiBIb25n
IEtvbmcsIEhvbmcgS29uZyBTQVIuJiN4RDtJbnN0aXR1dGUgb2YgSGVhbHRoIEVxdWl0eSwgQ2hp
bmVzZSBVbml2ZXJzaXR5IG9mIEhvbmcgS29uZywgSG9uZyBLb25nIFNBUi48L2F1dGgtYWRkcmVz
cz48dGl0bGVzPjx0aXRsZT5Tb2NpYWwgZ3JhZGllbnQgb2Ygc2VsZi1yYXRlZCBoZWFsdGggaW4g
b2xkZXIgcGVvcGxlLXRoZSBtb2RlcmF0aW5nL21lZGlhdGluZyByb2xlIG9mIHNlbnNlIG9mIGNv
bW11bml0eTwvdGl0bGU+PHNlY29uZGFyeS10aXRsZT5BZ2UgQWdlaW5nPC9zZWNvbmRhcnktdGl0
bGU+PC90aXRsZXM+PHBlcmlvZGljYWw+PGZ1bGwtdGl0bGU+QWdlIEFnZWluZzwvZnVsbC10aXRs
ZT48L3BlcmlvZGljYWw+PHBhZ2VzPjEyODMtMTI4OTwvcGFnZXM+PHZvbHVtZT41MDwvdm9sdW1l
PjxudW1iZXI+NDwvbnVtYmVyPjxlZGl0aW9uPjIwMjEvMDEvMTg8L2VkaXRpb24+PGtleXdvcmRz
PjxrZXl3b3JkPkFnZWQ8L2tleXdvcmQ+PGtleXdvcmQ+Q3Jvc3MtU2VjdGlvbmFsIFN0dWRpZXM8
L2tleXdvcmQ+PGtleXdvcmQ+RmVtYWxlPC9rZXl3b3JkPjxrZXl3b3JkPipIZWFsdGggU3RhdHVz
PC9rZXl3b3JkPjxrZXl3b3JkPkhvbmcgS29uZzwva2V5d29yZD48a2V5d29yZD5IdW1hbnM8L2tl
eXdvcmQ+PGtleXdvcmQ+SW5jb21lPC9rZXl3b3JkPjxrZXl3b3JkPk1hbGU8L2tleXdvcmQ+PGtl
eXdvcmQ+KlNvY2lhbCBDbGFzczwva2V5d29yZD48a2V5d29yZD5jYXVzYWwgbWVkaWF0aW9uIGFu
YWx5c2lzPC9rZXl3b3JkPjxrZXl3b3JkPmhlYWx0aCBpbmVxdWFsaXR5PC9rZXl3b3JkPjxrZXl3
b3JkPnNlbnNlIG9mIGNvbW11bml0eTwva2V5d29yZD48L2tleXdvcmRzPjxkYXRlcz48eWVhcj4y
MDIxPC95ZWFyPjxwdWItZGF0ZXM+PGRhdGU+SnVuIDI4PC9kYXRlPjwvcHViLWRhdGVzPjwvZGF0
ZXM+PGlzYm4+MTQ2OC0yODM0IChFbGVjdHJvbmljKSYjeEQ7MDAwMi0wNzI5IChMaW5raW5nKTwv
aXNibj48YWNjZXNzaW9uLW51bT4zMzQ1NDc1MzwvYWNjZXNzaW9uLW51bT48dXJscz48cmVsYXRl
ZC11cmxzPjx1cmw+aHR0cHM6Ly93d3cubmNiaS5ubG0ubmloLmdvdi9wdWJtZWQvMzM0NTQ3NTM8
L3VybD48L3JlbGF0ZWQtdXJscz48L3VybHM+PGVsZWN0cm9uaWMtcmVzb3VyY2UtbnVtPjEwLjEw
OTMvYWdlaW5nL2FmYWEyNzc8L2VsZWN0cm9uaWMtcmVzb3VyY2UtbnVtPjwvcmVjb3JkPjwvQ2l0
ZT48L0VuZE5vdGU+
</w:fldData>
        </w:fldChar>
      </w:r>
      <w:r w:rsidR="00212553" w:rsidRPr="002F3308">
        <w:rPr>
          <w:rFonts w:ascii="Times New Roman" w:hAnsi="Times New Roman" w:cs="Times New Roman"/>
        </w:rPr>
        <w:instrText xml:space="preserve"> ADDIN EN.CITE </w:instrText>
      </w:r>
      <w:r w:rsidR="00212553" w:rsidRPr="002F3308">
        <w:rPr>
          <w:rFonts w:ascii="Times New Roman" w:hAnsi="Times New Roman" w:cs="Times New Roman"/>
        </w:rPr>
        <w:fldChar w:fldCharType="begin">
          <w:fldData xml:space="preserve">PEVuZE5vdGU+PENpdGU+PEF1dGhvcj5EaXNjYWNjaWF0aTwvQXV0aG9yPjxZZWFyPjIwMTg8L1ll
YXI+PFJlY051bT40ODwvUmVjTnVtPjxEaXNwbGF5VGV4dD4oRGlzY2FjY2lhdGkgZXQgYWwuIDIw
MTg7IExhaSBldCBhbC4gMjAyMSk8L0Rpc3BsYXlUZXh0PjxyZWNvcmQ+PHJlYy1udW1iZXI+NDg8
L3JlYy1udW1iZXI+PGZvcmVpZ24ta2V5cz48a2V5IGFwcD0iRU4iIGRiLWlkPSJyd2Qwd2RhMGQ1
NXBlNmV0eDBqNXg1dGMwcHoycGF0NXAycjkiIHRpbWVzdGFtcD0iMTY3MzM1MzI1OSI+NDg8L2tl
eT48L2ZvcmVpZ24ta2V5cz48cmVmLXR5cGUgbmFtZT0iSm91cm5hbCBBcnRpY2xlIj4xNzwvcmVm
LXR5cGU+PGNvbnRyaWJ1dG9ycz48YXV0aG9ycz48YXV0aG9yPkRpc2NhY2NpYXRpLCBBLjwvYXV0
aG9yPjxhdXRob3I+QmVsbGF2aWEsIEEuPC9hdXRob3I+PGF1dGhvcj5MZWUsIEouIEouPC9hdXRo
b3I+PGF1dGhvcj5NYXp1bWRhciwgTS48L2F1dGhvcj48YXV0aG9yPlZhbGVyaSwgTC48L2F1dGhv
cj48L2F1dGhvcnM+PC9jb250cmlidXRvcnM+PGF1dGgtYWRkcmVzcz5JbnN0aXR1dGUgb2YgRW52
aXJvbm1lbnRhbCBNZWRpY2luZSwgS2Fyb2xpbnNrYSBJbnN0aXR1dGV0LCBTdG9ja2hvbG0sIFN3
ZWRlbi4mI3hEO0RlcGFydG1lbnQgb2YgRW52aXJvbm1lbnRhbCBIZWFsdGgsIEhhcnZhcmQgVC5I
LiBDaGFuIFNjaG9vbCBvZiBQdWJsaWMgSGVhbHRoLCBCb3N0b24sIE1BLCBVU0EuJiN4RDtEZXBh
cnRtZW50IG9mIEJpb3N0YXRpc3RpY3MsIEhhcnZhcmQgVC5ILiBDaGFuIFNjaG9vbCBvZiBQdWJs
aWMgSGVhbHRoLCBCb3N0b24sIE1BLCBVU0EuJiN4RDtEZXBhcnRtZW50IG9mIE5ldXJvbG9neSwg
Qm9zdG9uIENoaWxkcmVuJmFwb3M7cyBIb3NwaXRhbCwgQm9zdG9uLCBNQSwgVVNBLiYjeEQ7RGVw
YXJ0bWVudCBvZiBCaW9zdGF0aXN0aWNzLCBDb2x1bWJpYSBVbml2ZXJzaXR5IE1haWxtYW4gU2No
b29sIG9mIFB1YmxpYyBIZWFsdGgsIE5ldyBZb3JrLCBOWSwgVVNBLjwvYXV0aC1hZGRyZXNzPjx0
aXRsZXM+PHRpdGxlPk1lZDR3YXk6IGEgU3RhdGEgY29tbWFuZCB0byBpbnZlc3RpZ2F0ZSBtZWRp
YXRpbmcgYW5kIGludGVyYWN0aXZlIG1lY2hhbmlzbXMgdXNpbmcgdGhlIGZvdXItd2F5IGVmZmVj
dCBkZWNvbXBvc2l0aW9uPC90aXRsZT48c2Vjb25kYXJ5LXRpdGxlPkludCBKIEVwaWRlbWlvbDwv
c2Vjb25kYXJ5LXRpdGxlPjwvdGl0bGVzPjxwZXJpb2RpY2FsPjxmdWxsLXRpdGxlPkludCBKIEVw
aWRlbWlvbDwvZnVsbC10aXRsZT48L3BlcmlvZGljYWw+PHBhZ2VzPmRvaTogMTAuMTA5My9pamUv
ZHl5MjM2LiBFcHViIGFoZWFkIG9mIHByaW50LjwvcGFnZXM+PGVkaXRpb24+MjAxOC8xMS8yMDwv
ZWRpdGlvbj48ZGF0ZXM+PHllYXI+MjAxODwveWVhcj48cHViLWRhdGVzPjxkYXRlPk5vdiAxNjwv
ZGF0ZT48L3B1Yi1kYXRlcz48L2RhdGVzPjxpc2JuPjE0NjQtMzY4NSAoRWxlY3Ryb25pYykmI3hE
OzAzMDAtNTc3MSAoTGlua2luZyk8L2lzYm4+PGFjY2Vzc2lvbi1udW0+MzA0NTI2NDE8L2FjY2Vz
c2lvbi1udW0+PHVybHM+PHJlbGF0ZWQtdXJscz48dXJsPmh0dHBzOi8vd3d3Lm5jYmkubmxtLm5p
aC5nb3YvcHVibWVkLzMwNDUyNjQxPC91cmw+PC9yZWxhdGVkLXVybHM+PC91cmxzPjxlbGVjdHJv
bmljLXJlc291cmNlLW51bT4xMC4xMDkzL2lqZS9keXkyMzY8L2VsZWN0cm9uaWMtcmVzb3VyY2Ut
bnVtPjwvcmVjb3JkPjwvQ2l0ZT48Q2l0ZT48QXV0aG9yPkxhaTwvQXV0aG9yPjxZZWFyPjIwMjE8
L1llYXI+PFJlY051bT43MDwvUmVjTnVtPjxyZWNvcmQ+PHJlYy1udW1iZXI+NzA8L3JlYy1udW1i
ZXI+PGZvcmVpZ24ta2V5cz48a2V5IGFwcD0iRU4iIGRiLWlkPSJyd2Qwd2RhMGQ1NXBlNmV0eDBq
NXg1dGMwcHoycGF0NXAycjkiIHRpbWVzdGFtcD0iMTY3MzM2MzA3NCI+NzA8L2tleT48a2V5IGFw
cD0iRU5XZWIiIGRiLWlkPSIiPjA8L2tleT48L2ZvcmVpZ24ta2V5cz48cmVmLXR5cGUgbmFtZT0i
Sm91cm5hbCBBcnRpY2xlIj4xNzwvcmVmLXR5cGU+PGNvbnRyaWJ1dG9ycz48YXV0aG9ycz48YXV0
aG9yPkxhaSwgRS4gVC4gQy48L2F1dGhvcj48YXV0aG9yPll1LCBSLjwvYXV0aG9yPjxhdXRob3I+
V29vLCBKLjwvYXV0aG9yPjwvYXV0aG9ycz48L2NvbnRyaWJ1dG9ycz48YXV0aC1hZGRyZXNzPkpv
Y2tleSBDbHViIEluc3RpdHV0ZSBvZiBBZ2VpbmcsIENoaW5lc2UgVW5pdmVyc2l0eSBvZiBIb25n
IEtvbmcsIEhvbmcgS29uZyBTQVIuJiN4RDtJbnN0aXR1dGUgb2YgSGVhbHRoIEVxdWl0eSwgQ2hp
bmVzZSBVbml2ZXJzaXR5IG9mIEhvbmcgS29uZywgSG9uZyBLb25nIFNBUi48L2F1dGgtYWRkcmVz
cz48dGl0bGVzPjx0aXRsZT5Tb2NpYWwgZ3JhZGllbnQgb2Ygc2VsZi1yYXRlZCBoZWFsdGggaW4g
b2xkZXIgcGVvcGxlLXRoZSBtb2RlcmF0aW5nL21lZGlhdGluZyByb2xlIG9mIHNlbnNlIG9mIGNv
bW11bml0eTwvdGl0bGU+PHNlY29uZGFyeS10aXRsZT5BZ2UgQWdlaW5nPC9zZWNvbmRhcnktdGl0
bGU+PC90aXRsZXM+PHBlcmlvZGljYWw+PGZ1bGwtdGl0bGU+QWdlIEFnZWluZzwvZnVsbC10aXRs
ZT48L3BlcmlvZGljYWw+PHBhZ2VzPjEyODMtMTI4OTwvcGFnZXM+PHZvbHVtZT41MDwvdm9sdW1l
PjxudW1iZXI+NDwvbnVtYmVyPjxlZGl0aW9uPjIwMjEvMDEvMTg8L2VkaXRpb24+PGtleXdvcmRz
PjxrZXl3b3JkPkFnZWQ8L2tleXdvcmQ+PGtleXdvcmQ+Q3Jvc3MtU2VjdGlvbmFsIFN0dWRpZXM8
L2tleXdvcmQ+PGtleXdvcmQ+RmVtYWxlPC9rZXl3b3JkPjxrZXl3b3JkPipIZWFsdGggU3RhdHVz
PC9rZXl3b3JkPjxrZXl3b3JkPkhvbmcgS29uZzwva2V5d29yZD48a2V5d29yZD5IdW1hbnM8L2tl
eXdvcmQ+PGtleXdvcmQ+SW5jb21lPC9rZXl3b3JkPjxrZXl3b3JkPk1hbGU8L2tleXdvcmQ+PGtl
eXdvcmQ+KlNvY2lhbCBDbGFzczwva2V5d29yZD48a2V5d29yZD5jYXVzYWwgbWVkaWF0aW9uIGFu
YWx5c2lzPC9rZXl3b3JkPjxrZXl3b3JkPmhlYWx0aCBpbmVxdWFsaXR5PC9rZXl3b3JkPjxrZXl3
b3JkPnNlbnNlIG9mIGNvbW11bml0eTwva2V5d29yZD48L2tleXdvcmRzPjxkYXRlcz48eWVhcj4y
MDIxPC95ZWFyPjxwdWItZGF0ZXM+PGRhdGU+SnVuIDI4PC9kYXRlPjwvcHViLWRhdGVzPjwvZGF0
ZXM+PGlzYm4+MTQ2OC0yODM0IChFbGVjdHJvbmljKSYjeEQ7MDAwMi0wNzI5IChMaW5raW5nKTwv
aXNibj48YWNjZXNzaW9uLW51bT4zMzQ1NDc1MzwvYWNjZXNzaW9uLW51bT48dXJscz48cmVsYXRl
ZC11cmxzPjx1cmw+aHR0cHM6Ly93d3cubmNiaS5ubG0ubmloLmdvdi9wdWJtZWQvMzM0NTQ3NTM8
L3VybD48L3JlbGF0ZWQtdXJscz48L3VybHM+PGVsZWN0cm9uaWMtcmVzb3VyY2UtbnVtPjEwLjEw
OTMvYWdlaW5nL2FmYWEyNzc8L2VsZWN0cm9uaWMtcmVzb3VyY2UtbnVtPjwvcmVjb3JkPjwvQ2l0
ZT48L0VuZE5vdGU+
</w:fldData>
        </w:fldChar>
      </w:r>
      <w:r w:rsidR="00212553" w:rsidRPr="002F3308">
        <w:rPr>
          <w:rFonts w:ascii="Times New Roman" w:hAnsi="Times New Roman" w:cs="Times New Roman"/>
        </w:rPr>
        <w:instrText xml:space="preserve"> ADDIN EN.CITE.DATA </w:instrText>
      </w:r>
      <w:r w:rsidR="00212553" w:rsidRPr="002F3308">
        <w:rPr>
          <w:rFonts w:ascii="Times New Roman" w:hAnsi="Times New Roman" w:cs="Times New Roman"/>
        </w:rPr>
      </w:r>
      <w:r w:rsidR="00212553" w:rsidRPr="002F3308">
        <w:rPr>
          <w:rFonts w:ascii="Times New Roman" w:hAnsi="Times New Roman" w:cs="Times New Roman"/>
        </w:rPr>
        <w:fldChar w:fldCharType="end"/>
      </w:r>
      <w:r w:rsidR="00A44610" w:rsidRPr="002F3308">
        <w:rPr>
          <w:rFonts w:ascii="Times New Roman" w:hAnsi="Times New Roman" w:cs="Times New Roman"/>
        </w:rPr>
      </w:r>
      <w:r w:rsidR="00A44610" w:rsidRPr="002F3308">
        <w:rPr>
          <w:rFonts w:ascii="Times New Roman" w:hAnsi="Times New Roman" w:cs="Times New Roman"/>
        </w:rPr>
        <w:fldChar w:fldCharType="separate"/>
      </w:r>
      <w:r w:rsidR="00212553" w:rsidRPr="002F3308">
        <w:rPr>
          <w:rFonts w:ascii="Times New Roman" w:hAnsi="Times New Roman" w:cs="Times New Roman"/>
          <w:noProof/>
        </w:rPr>
        <w:t>(Discacciati et al. 2018; Lai et al. 2021)</w:t>
      </w:r>
      <w:r w:rsidR="00A44610" w:rsidRPr="002F3308">
        <w:rPr>
          <w:rFonts w:ascii="Times New Roman" w:hAnsi="Times New Roman" w:cs="Times New Roman"/>
        </w:rPr>
        <w:fldChar w:fldCharType="end"/>
      </w:r>
      <w:r w:rsidR="00D30BAD">
        <w:rPr>
          <w:rFonts w:ascii="Times New Roman" w:hAnsi="Times New Roman" w:cs="Times New Roman"/>
        </w:rPr>
        <w:t>.</w:t>
      </w:r>
    </w:p>
    <w:p w14:paraId="21D3C21D" w14:textId="77777777" w:rsidR="00B62BC8" w:rsidRPr="002F3308" w:rsidRDefault="00B62BC8" w:rsidP="00B62BC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4D72892A" w14:textId="1F8DE696" w:rsidR="00B62BC8" w:rsidRPr="002F3308" w:rsidRDefault="00B62BC8" w:rsidP="00B62BC8">
      <w:pPr>
        <w:widowControl/>
        <w:spacing w:line="360" w:lineRule="auto"/>
        <w:rPr>
          <w:rFonts w:ascii="Times New Roman" w:hAnsi="Times New Roman" w:cs="Times New Roman"/>
          <w:b/>
          <w:bCs/>
        </w:rPr>
        <w:sectPr w:rsidR="00B62BC8" w:rsidRPr="002F3308" w:rsidSect="006B5FDD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D5B898F" w14:textId="63581E88" w:rsidR="00342FF2" w:rsidRPr="002F3308" w:rsidRDefault="00342FF2" w:rsidP="0062538A">
      <w:pPr>
        <w:spacing w:line="360" w:lineRule="auto"/>
        <w:rPr>
          <w:rFonts w:ascii="Times New Roman" w:eastAsia="宋体" w:hAnsi="Times New Roman" w:cs="Times New Roman"/>
        </w:rPr>
      </w:pPr>
      <w:r w:rsidRPr="002F3308">
        <w:rPr>
          <w:rFonts w:ascii="Times New Roman" w:eastAsia="宋体" w:hAnsi="Times New Roman" w:cs="Times New Roman"/>
        </w:rPr>
        <w:lastRenderedPageBreak/>
        <w:t xml:space="preserve">Table </w:t>
      </w:r>
      <w:proofErr w:type="spellStart"/>
      <w:r w:rsidR="00446DB8" w:rsidRPr="002F3308">
        <w:rPr>
          <w:rFonts w:ascii="Times New Roman" w:eastAsia="宋体" w:hAnsi="Times New Roman" w:cs="Times New Roman"/>
        </w:rPr>
        <w:t>S4</w:t>
      </w:r>
      <w:proofErr w:type="spellEnd"/>
      <w:r w:rsidR="0062538A" w:rsidRPr="002F3308">
        <w:rPr>
          <w:rFonts w:ascii="Times New Roman" w:eastAsia="宋体" w:hAnsi="Times New Roman" w:cs="Times New Roman"/>
        </w:rPr>
        <w:t>.</w:t>
      </w:r>
      <w:r w:rsidRPr="002F3308">
        <w:rPr>
          <w:rFonts w:ascii="Times New Roman" w:eastAsia="宋体" w:hAnsi="Times New Roman" w:cs="Times New Roman"/>
        </w:rPr>
        <w:t xml:space="preserve"> Association of </w:t>
      </w:r>
      <w:r w:rsidR="008A4ECD" w:rsidRPr="002F3308">
        <w:rPr>
          <w:rFonts w:ascii="Times New Roman" w:eastAsia="宋体" w:hAnsi="Times New Roman" w:cs="Times New Roman"/>
        </w:rPr>
        <w:t>internalized homophobia</w:t>
      </w:r>
      <w:r w:rsidRPr="002F3308">
        <w:rPr>
          <w:rFonts w:ascii="Times New Roman" w:eastAsia="宋体" w:hAnsi="Times New Roman" w:cs="Times New Roman"/>
        </w:rPr>
        <w:t xml:space="preserve">, </w:t>
      </w:r>
      <w:r w:rsidR="008A4ECD" w:rsidRPr="002F3308">
        <w:rPr>
          <w:rFonts w:ascii="Times New Roman" w:eastAsia="宋体" w:hAnsi="Times New Roman" w:cs="Times New Roman"/>
        </w:rPr>
        <w:t>social capital</w:t>
      </w:r>
      <w:r w:rsidRPr="002F3308">
        <w:rPr>
          <w:rFonts w:ascii="Times New Roman" w:eastAsia="宋体" w:hAnsi="Times New Roman" w:cs="Times New Roman"/>
        </w:rPr>
        <w:t>, and condomless sex</w:t>
      </w:r>
      <w:r w:rsidR="00A20365" w:rsidRPr="002F3308">
        <w:rPr>
          <w:rFonts w:ascii="Times New Roman" w:eastAsia="宋体" w:hAnsi="Times New Roman" w:cs="Times New Roman"/>
        </w:rPr>
        <w:t xml:space="preserve"> </w:t>
      </w:r>
      <w:r w:rsidR="00A20365" w:rsidRPr="002F3308">
        <w:rPr>
          <w:rFonts w:ascii="Times New Roman" w:hAnsi="Times New Roman" w:cs="Times New Roman"/>
        </w:rPr>
        <w:t>(Chengdu, China, 2018-2019)</w:t>
      </w:r>
    </w:p>
    <w:tbl>
      <w:tblPr>
        <w:tblW w:w="8884" w:type="dxa"/>
        <w:tblInd w:w="-284" w:type="dxa"/>
        <w:tblLook w:val="04A0" w:firstRow="1" w:lastRow="0" w:firstColumn="1" w:lastColumn="0" w:noHBand="0" w:noVBand="1"/>
      </w:tblPr>
      <w:tblGrid>
        <w:gridCol w:w="2264"/>
        <w:gridCol w:w="3310"/>
        <w:gridCol w:w="3310"/>
      </w:tblGrid>
      <w:tr w:rsidR="002F3308" w:rsidRPr="002F3308" w14:paraId="72D27679" w14:textId="77777777" w:rsidTr="00446DB8">
        <w:trPr>
          <w:trHeight w:val="276"/>
        </w:trPr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90AEB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49649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ORu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666237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AOR (</w:t>
            </w: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95%CI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  <w:r w:rsidRPr="002F3308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</w:p>
        </w:tc>
      </w:tr>
      <w:tr w:rsidR="002F3308" w:rsidRPr="002F3308" w14:paraId="2A5817E8" w14:textId="77777777" w:rsidTr="00446DB8">
        <w:trPr>
          <w:trHeight w:val="276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FD64" w14:textId="54229D6A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H</w:t>
            </w:r>
            <w:proofErr w:type="spellEnd"/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9BD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2.314 (1.635, 3.275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8B47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700 (1.154, 2.504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2F3308" w:rsidRPr="002F3308" w14:paraId="1AC0F746" w14:textId="77777777" w:rsidTr="00446DB8">
        <w:trPr>
          <w:trHeight w:val="276"/>
        </w:trPr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F574" w14:textId="4EFDD934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SC</w:t>
            </w:r>
          </w:p>
        </w:tc>
        <w:tc>
          <w:tcPr>
            <w:tcW w:w="3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244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455 (0.322, 0.642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C492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554 (0.380, 0.807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  <w:tr w:rsidR="002F3308" w:rsidRPr="002F3308" w14:paraId="62F4F496" w14:textId="77777777" w:rsidTr="00446DB8">
        <w:trPr>
          <w:trHeight w:val="276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AF0EC" w14:textId="7B8276BB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IH</w:t>
            </w:r>
            <w:proofErr w:type="spellEnd"/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>*SC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98C4A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462 (1.272, 1.682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7C4C7" w14:textId="77777777" w:rsidR="00342FF2" w:rsidRPr="002F3308" w:rsidRDefault="00342FF2" w:rsidP="0062538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F330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.303 (1.115, 1.522) </w:t>
            </w:r>
            <w:r w:rsidRPr="002F33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*</w:t>
            </w:r>
          </w:p>
        </w:tc>
      </w:tr>
    </w:tbl>
    <w:p w14:paraId="6A5806B7" w14:textId="54BA4DD6" w:rsidR="00342FF2" w:rsidRPr="002F3308" w:rsidRDefault="00342FF2" w:rsidP="0062538A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proofErr w:type="spellStart"/>
      <w:proofErr w:type="gramStart"/>
      <w:r w:rsidRPr="002F3308">
        <w:rPr>
          <w:rFonts w:ascii="Times New Roman" w:eastAsia="等线" w:hAnsi="Times New Roman" w:cs="Times New Roman"/>
          <w:kern w:val="0"/>
          <w:sz w:val="22"/>
          <w:vertAlign w:val="superscript"/>
        </w:rPr>
        <w:t>a</w:t>
      </w:r>
      <w:proofErr w:type="spellEnd"/>
      <w:proofErr w:type="gramEnd"/>
      <w:r w:rsidRPr="002F3308">
        <w:rPr>
          <w:rFonts w:ascii="Times New Roman" w:eastAsia="等线" w:hAnsi="Times New Roman" w:cs="Times New Roman"/>
          <w:kern w:val="0"/>
          <w:sz w:val="22"/>
        </w:rPr>
        <w:t xml:space="preserve"> adjusted by age, sexual orientation, educational level, personal income, employment status, number of sexual partners in the past six months, and HIV status</w:t>
      </w:r>
      <w:r w:rsidR="00D30BAD">
        <w:rPr>
          <w:rFonts w:ascii="Times New Roman" w:eastAsia="等线" w:hAnsi="Times New Roman" w:cs="Times New Roman"/>
          <w:kern w:val="0"/>
          <w:sz w:val="22"/>
        </w:rPr>
        <w:t>.</w:t>
      </w:r>
    </w:p>
    <w:p w14:paraId="4E068DB8" w14:textId="4EAD39C3" w:rsidR="00342FF2" w:rsidRPr="002F3308" w:rsidRDefault="00342FF2" w:rsidP="0062538A">
      <w:pPr>
        <w:spacing w:line="360" w:lineRule="auto"/>
        <w:jc w:val="left"/>
        <w:rPr>
          <w:rFonts w:ascii="Times New Roman" w:eastAsia="等线" w:hAnsi="Times New Roman" w:cs="Times New Roman"/>
          <w:kern w:val="0"/>
          <w:sz w:val="22"/>
        </w:rPr>
      </w:pPr>
      <w:proofErr w:type="spellStart"/>
      <w:r w:rsidRPr="002F3308">
        <w:rPr>
          <w:rFonts w:ascii="Times New Roman" w:eastAsia="等线" w:hAnsi="Times New Roman" w:cs="Times New Roman"/>
          <w:kern w:val="0"/>
          <w:sz w:val="22"/>
        </w:rPr>
        <w:t>ORu</w:t>
      </w:r>
      <w:proofErr w:type="spellEnd"/>
      <w:r w:rsidRPr="002F3308">
        <w:rPr>
          <w:rFonts w:ascii="Times New Roman" w:eastAsia="等线" w:hAnsi="Times New Roman" w:cs="Times New Roman"/>
          <w:kern w:val="0"/>
          <w:sz w:val="22"/>
        </w:rPr>
        <w:t xml:space="preserve">: </w:t>
      </w:r>
      <w:r w:rsidR="00A34404">
        <w:rPr>
          <w:rFonts w:ascii="Times New Roman" w:eastAsia="等线" w:hAnsi="Times New Roman" w:cs="Times New Roman" w:hint="eastAsia"/>
          <w:kern w:val="0"/>
          <w:sz w:val="22"/>
        </w:rPr>
        <w:t>uni</w:t>
      </w:r>
      <w:r w:rsidR="00A34404">
        <w:rPr>
          <w:rFonts w:ascii="Times New Roman" w:eastAsia="等线" w:hAnsi="Times New Roman" w:cs="Times New Roman"/>
          <w:kern w:val="0"/>
          <w:sz w:val="22"/>
        </w:rPr>
        <w:t>variate</w:t>
      </w:r>
      <w:r w:rsidRPr="002F3308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A34404">
        <w:rPr>
          <w:rFonts w:ascii="Times New Roman" w:eastAsia="等线" w:hAnsi="Times New Roman" w:cs="Times New Roman"/>
          <w:kern w:val="0"/>
          <w:sz w:val="22"/>
        </w:rPr>
        <w:t>odds ratio</w:t>
      </w:r>
      <w:r w:rsidRPr="002F3308">
        <w:rPr>
          <w:rFonts w:ascii="Times New Roman" w:eastAsia="等线" w:hAnsi="Times New Roman" w:cs="Times New Roman"/>
          <w:kern w:val="0"/>
          <w:sz w:val="22"/>
        </w:rPr>
        <w:t xml:space="preserve">; AOR: adjusted </w:t>
      </w:r>
      <w:r w:rsidR="00A34404">
        <w:rPr>
          <w:rFonts w:ascii="Times New Roman" w:eastAsia="等线" w:hAnsi="Times New Roman" w:cs="Times New Roman"/>
          <w:kern w:val="0"/>
          <w:sz w:val="22"/>
        </w:rPr>
        <w:t>odds ratio</w:t>
      </w:r>
      <w:r w:rsidRPr="002F3308">
        <w:rPr>
          <w:rFonts w:ascii="Times New Roman" w:eastAsia="等线" w:hAnsi="Times New Roman" w:cs="Times New Roman"/>
          <w:kern w:val="0"/>
          <w:sz w:val="22"/>
        </w:rPr>
        <w:t xml:space="preserve">; CI: confidence interval; </w:t>
      </w:r>
      <w:proofErr w:type="spellStart"/>
      <w:r w:rsidRPr="002F3308">
        <w:rPr>
          <w:rFonts w:ascii="Times New Roman" w:eastAsia="等线" w:hAnsi="Times New Roman" w:cs="Times New Roman"/>
          <w:kern w:val="0"/>
          <w:sz w:val="22"/>
        </w:rPr>
        <w:t>IH</w:t>
      </w:r>
      <w:proofErr w:type="spellEnd"/>
      <w:r w:rsidRPr="002F3308">
        <w:rPr>
          <w:rFonts w:ascii="Times New Roman" w:eastAsia="等线" w:hAnsi="Times New Roman" w:cs="Times New Roman"/>
          <w:kern w:val="0"/>
          <w:sz w:val="22"/>
        </w:rPr>
        <w:t>: internalized homophobia; SC: social capital.</w:t>
      </w:r>
    </w:p>
    <w:p w14:paraId="6C77B39E" w14:textId="77777777" w:rsidR="00342FF2" w:rsidRPr="002F3308" w:rsidRDefault="00342FF2" w:rsidP="0062538A">
      <w:pPr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2F3308">
        <w:rPr>
          <w:rFonts w:ascii="Times New Roman" w:eastAsia="宋体" w:hAnsi="Times New Roman" w:cs="Times New Roman"/>
          <w:szCs w:val="21"/>
          <w:vertAlign w:val="superscript"/>
        </w:rPr>
        <w:t>*</w:t>
      </w:r>
      <w:r w:rsidRPr="002F3308">
        <w:rPr>
          <w:rFonts w:ascii="Times New Roman" w:eastAsia="宋体" w:hAnsi="Times New Roman" w:cs="Times New Roman"/>
          <w:szCs w:val="21"/>
        </w:rPr>
        <w:t>P &lt;0.1</w:t>
      </w:r>
      <w:r w:rsidRPr="002F3308">
        <w:rPr>
          <w:rFonts w:ascii="Times New Roman" w:eastAsia="宋体" w:hAnsi="Times New Roman" w:cs="Times New Roman"/>
          <w:szCs w:val="21"/>
        </w:rPr>
        <w:t>，</w:t>
      </w:r>
      <w:r w:rsidRPr="002F3308">
        <w:rPr>
          <w:rFonts w:ascii="Times New Roman" w:eastAsia="宋体" w:hAnsi="Times New Roman" w:cs="Times New Roman"/>
          <w:szCs w:val="21"/>
          <w:vertAlign w:val="superscript"/>
        </w:rPr>
        <w:t>**</w:t>
      </w:r>
      <w:r w:rsidRPr="002F3308">
        <w:rPr>
          <w:rFonts w:ascii="Times New Roman" w:eastAsia="宋体" w:hAnsi="Times New Roman" w:cs="Times New Roman"/>
          <w:szCs w:val="21"/>
        </w:rPr>
        <w:t>P &lt;0.05</w:t>
      </w:r>
      <w:r w:rsidRPr="002F3308">
        <w:rPr>
          <w:rFonts w:ascii="Times New Roman" w:eastAsia="宋体" w:hAnsi="Times New Roman" w:cs="Times New Roman"/>
          <w:szCs w:val="21"/>
        </w:rPr>
        <w:t>，</w:t>
      </w:r>
      <w:r w:rsidRPr="002F3308">
        <w:rPr>
          <w:rFonts w:ascii="Times New Roman" w:eastAsia="宋体" w:hAnsi="Times New Roman" w:cs="Times New Roman"/>
          <w:szCs w:val="21"/>
          <w:vertAlign w:val="superscript"/>
        </w:rPr>
        <w:t>***</w:t>
      </w:r>
      <w:r w:rsidRPr="002F3308">
        <w:rPr>
          <w:rFonts w:ascii="Times New Roman" w:eastAsia="宋体" w:hAnsi="Times New Roman" w:cs="Times New Roman"/>
          <w:szCs w:val="21"/>
        </w:rPr>
        <w:t>P &lt;0.01</w:t>
      </w:r>
    </w:p>
    <w:p w14:paraId="7871570F" w14:textId="77777777" w:rsidR="00342FF2" w:rsidRPr="002F3308" w:rsidRDefault="00342FF2" w:rsidP="00446DB8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</w:p>
    <w:p w14:paraId="5FDAB0A2" w14:textId="77777777" w:rsidR="00446DB8" w:rsidRPr="002F3308" w:rsidRDefault="00446DB8" w:rsidP="0091563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  <w:sectPr w:rsidR="00446DB8" w:rsidRPr="002F3308" w:rsidSect="00342FF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B953B27" w14:textId="77777777" w:rsidR="00342FF2" w:rsidRPr="002F3308" w:rsidRDefault="00342FF2" w:rsidP="0091563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29050DAA" w14:textId="2F25E37F" w:rsidR="0091563B" w:rsidRPr="002F3308" w:rsidRDefault="0091563B" w:rsidP="0091563B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2F330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F0B4EC0" wp14:editId="1D78CC63">
            <wp:extent cx="6705002" cy="3349394"/>
            <wp:effectExtent l="0" t="0" r="635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0061" cy="3351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A069A" w14:textId="54039742" w:rsidR="0091563B" w:rsidRPr="007B7899" w:rsidRDefault="0091563B" w:rsidP="009D7254">
      <w:pPr>
        <w:widowControl/>
        <w:spacing w:line="360" w:lineRule="auto"/>
        <w:jc w:val="left"/>
        <w:rPr>
          <w:rFonts w:ascii="Times New Roman" w:hAnsi="Times New Roman" w:cs="Times New Roman"/>
          <w:color w:val="FF0000"/>
        </w:rPr>
      </w:pPr>
      <w:r w:rsidRPr="002F3308">
        <w:rPr>
          <w:rFonts w:ascii="Times New Roman" w:hAnsi="Times New Roman" w:cs="Times New Roman" w:hint="eastAsia"/>
        </w:rPr>
        <w:t>F</w:t>
      </w:r>
      <w:r w:rsidRPr="002F3308">
        <w:rPr>
          <w:rFonts w:ascii="Times New Roman" w:hAnsi="Times New Roman" w:cs="Times New Roman"/>
        </w:rPr>
        <w:t xml:space="preserve">igure </w:t>
      </w:r>
      <w:proofErr w:type="spellStart"/>
      <w:r w:rsidRPr="002F3308">
        <w:rPr>
          <w:rFonts w:ascii="Times New Roman" w:hAnsi="Times New Roman" w:cs="Times New Roman"/>
        </w:rPr>
        <w:t>S1</w:t>
      </w:r>
      <w:proofErr w:type="spellEnd"/>
      <w:r w:rsidRPr="002F3308">
        <w:rPr>
          <w:rFonts w:ascii="Times New Roman" w:hAnsi="Times New Roman" w:cs="Times New Roman"/>
        </w:rPr>
        <w:t xml:space="preserve">. The proportion of participants with condomless sex, </w:t>
      </w:r>
      <w:r w:rsidR="00DF19CF" w:rsidRPr="002F3308">
        <w:rPr>
          <w:rFonts w:ascii="Times New Roman" w:hAnsi="Times New Roman" w:cs="Times New Roman"/>
        </w:rPr>
        <w:t>high</w:t>
      </w:r>
      <w:r w:rsidR="00CA555F" w:rsidRPr="002F3308">
        <w:rPr>
          <w:rFonts w:ascii="Times New Roman" w:hAnsi="Times New Roman" w:cs="Times New Roman"/>
        </w:rPr>
        <w:t xml:space="preserve"> </w:t>
      </w:r>
      <w:r w:rsidR="00CA555F" w:rsidRPr="002F3308">
        <w:rPr>
          <w:rFonts w:ascii="Times New Roman" w:eastAsia="宋体" w:hAnsi="Times New Roman" w:cs="Times New Roman"/>
        </w:rPr>
        <w:t>internalized homophobia</w:t>
      </w:r>
      <w:r w:rsidRPr="002F3308">
        <w:rPr>
          <w:rFonts w:ascii="Times New Roman" w:hAnsi="Times New Roman" w:cs="Times New Roman"/>
        </w:rPr>
        <w:t xml:space="preserve">, and high </w:t>
      </w:r>
      <w:r w:rsidR="00CA555F" w:rsidRPr="002F3308">
        <w:rPr>
          <w:rFonts w:ascii="Times New Roman" w:hAnsi="Times New Roman" w:cs="Times New Roman"/>
        </w:rPr>
        <w:t>social capital</w:t>
      </w:r>
      <w:r w:rsidRPr="002F3308">
        <w:rPr>
          <w:rFonts w:ascii="Times New Roman" w:hAnsi="Times New Roman" w:cs="Times New Roman"/>
        </w:rPr>
        <w:t xml:space="preserve"> among different sexual orientations subgroups</w:t>
      </w:r>
      <w:r w:rsidR="007B7899" w:rsidRPr="002F3308">
        <w:rPr>
          <w:rFonts w:ascii="Times New Roman" w:hAnsi="Times New Roman" w:cs="Times New Roman"/>
        </w:rPr>
        <w:t xml:space="preserve"> </w:t>
      </w:r>
      <w:r w:rsidR="007B7899" w:rsidRPr="00124728">
        <w:rPr>
          <w:rFonts w:ascii="Times New Roman" w:hAnsi="Times New Roman" w:cs="Times New Roman"/>
        </w:rPr>
        <w:t>(Chengdu, China, 2018-2019)</w:t>
      </w:r>
    </w:p>
    <w:p w14:paraId="4E0E4DE7" w14:textId="67376F6B" w:rsidR="00EE55A2" w:rsidRPr="002F3308" w:rsidRDefault="0091563B" w:rsidP="009D725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t xml:space="preserve">SC: Social capital; </w:t>
      </w:r>
      <w:proofErr w:type="spellStart"/>
      <w:r w:rsidRPr="002F3308">
        <w:rPr>
          <w:rFonts w:ascii="Times New Roman" w:hAnsi="Times New Roman" w:cs="Times New Roman"/>
        </w:rPr>
        <w:t>IH</w:t>
      </w:r>
      <w:proofErr w:type="spellEnd"/>
      <w:r w:rsidRPr="002F3308">
        <w:rPr>
          <w:rFonts w:ascii="Times New Roman" w:hAnsi="Times New Roman" w:cs="Times New Roman"/>
        </w:rPr>
        <w:t>: Internalized homophobia</w:t>
      </w:r>
      <w:r w:rsidR="00EE55A2" w:rsidRPr="002F3308">
        <w:rPr>
          <w:rFonts w:ascii="Times New Roman" w:hAnsi="Times New Roman" w:cs="Times New Roman"/>
        </w:rPr>
        <w:t xml:space="preserve">; </w:t>
      </w:r>
      <w:r w:rsidR="00924690" w:rsidRPr="002F3308">
        <w:rPr>
          <w:rFonts w:ascii="Times New Roman" w:hAnsi="Times New Roman" w:cs="Times New Roman"/>
        </w:rPr>
        <w:t>h</w:t>
      </w:r>
      <w:r w:rsidR="00EE55A2" w:rsidRPr="002F3308">
        <w:rPr>
          <w:rFonts w:ascii="Times New Roman" w:hAnsi="Times New Roman" w:cs="Times New Roman"/>
        </w:rPr>
        <w:t xml:space="preserve">igh </w:t>
      </w:r>
      <w:proofErr w:type="spellStart"/>
      <w:r w:rsidR="00EE55A2" w:rsidRPr="002F3308">
        <w:rPr>
          <w:rFonts w:ascii="Times New Roman" w:hAnsi="Times New Roman" w:cs="Times New Roman"/>
        </w:rPr>
        <w:t>IH</w:t>
      </w:r>
      <w:proofErr w:type="spellEnd"/>
      <w:r w:rsidR="00EE55A2" w:rsidRPr="002F3308">
        <w:rPr>
          <w:rFonts w:ascii="Times New Roman" w:hAnsi="Times New Roman" w:cs="Times New Roman"/>
        </w:rPr>
        <w:t xml:space="preserve">: upper half of 50th percentile for the </w:t>
      </w:r>
      <w:proofErr w:type="spellStart"/>
      <w:r w:rsidR="00EE55A2" w:rsidRPr="002F3308">
        <w:rPr>
          <w:rFonts w:ascii="Times New Roman" w:hAnsi="Times New Roman" w:cs="Times New Roman"/>
        </w:rPr>
        <w:t>IH</w:t>
      </w:r>
      <w:proofErr w:type="spellEnd"/>
      <w:r w:rsidR="00EE55A2" w:rsidRPr="002F3308">
        <w:rPr>
          <w:rFonts w:ascii="Times New Roman" w:hAnsi="Times New Roman" w:cs="Times New Roman"/>
        </w:rPr>
        <w:t xml:space="preserve"> </w:t>
      </w:r>
      <w:r w:rsidR="00246F72" w:rsidRPr="002F3308">
        <w:rPr>
          <w:rFonts w:ascii="Times New Roman" w:hAnsi="Times New Roman" w:cs="Times New Roman"/>
        </w:rPr>
        <w:t xml:space="preserve">total </w:t>
      </w:r>
      <w:r w:rsidR="00EE55A2" w:rsidRPr="002F3308">
        <w:rPr>
          <w:rFonts w:ascii="Times New Roman" w:hAnsi="Times New Roman" w:cs="Times New Roman"/>
        </w:rPr>
        <w:t xml:space="preserve">score; </w:t>
      </w:r>
      <w:r w:rsidR="00924690" w:rsidRPr="002F3308">
        <w:rPr>
          <w:rFonts w:ascii="Times New Roman" w:hAnsi="Times New Roman" w:cs="Times New Roman"/>
        </w:rPr>
        <w:t>h</w:t>
      </w:r>
      <w:r w:rsidR="00EE55A2" w:rsidRPr="002F3308">
        <w:rPr>
          <w:rFonts w:ascii="Times New Roman" w:hAnsi="Times New Roman" w:cs="Times New Roman"/>
        </w:rPr>
        <w:t>igh</w:t>
      </w:r>
      <w:r w:rsidR="00A36C3B" w:rsidRPr="002F3308">
        <w:rPr>
          <w:rFonts w:ascii="Times New Roman" w:hAnsi="Times New Roman" w:cs="Times New Roman"/>
        </w:rPr>
        <w:t xml:space="preserve"> </w:t>
      </w:r>
      <w:r w:rsidR="00EE55A2" w:rsidRPr="002F3308">
        <w:rPr>
          <w:rFonts w:ascii="Times New Roman" w:hAnsi="Times New Roman" w:cs="Times New Roman"/>
        </w:rPr>
        <w:t xml:space="preserve">SC: upper half of 50th percentile for the SC </w:t>
      </w:r>
      <w:r w:rsidR="00246F72" w:rsidRPr="002F3308">
        <w:rPr>
          <w:rFonts w:ascii="Times New Roman" w:hAnsi="Times New Roman" w:cs="Times New Roman"/>
        </w:rPr>
        <w:t xml:space="preserve">total </w:t>
      </w:r>
      <w:r w:rsidR="00EE55A2" w:rsidRPr="002F3308">
        <w:rPr>
          <w:rFonts w:ascii="Times New Roman" w:hAnsi="Times New Roman" w:cs="Times New Roman"/>
        </w:rPr>
        <w:t>score</w:t>
      </w:r>
      <w:r w:rsidR="00D30BAD">
        <w:rPr>
          <w:rFonts w:ascii="Times New Roman" w:hAnsi="Times New Roman" w:cs="Times New Roman"/>
        </w:rPr>
        <w:t>.</w:t>
      </w:r>
    </w:p>
    <w:p w14:paraId="75C23807" w14:textId="74590A3D" w:rsidR="00212553" w:rsidRPr="002F3308" w:rsidRDefault="00212553" w:rsidP="00F51437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br w:type="page"/>
      </w:r>
    </w:p>
    <w:p w14:paraId="23AE5E7C" w14:textId="0721F213" w:rsidR="00212553" w:rsidRPr="002F3308" w:rsidRDefault="00212553" w:rsidP="002125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2F3308">
        <w:rPr>
          <w:rFonts w:ascii="Times New Roman" w:hAnsi="Times New Roman" w:cs="Times New Roman"/>
          <w:b/>
          <w:bCs/>
        </w:rPr>
        <w:lastRenderedPageBreak/>
        <w:t>REFERENCES</w:t>
      </w:r>
    </w:p>
    <w:p w14:paraId="085F4E3F" w14:textId="77777777" w:rsidR="00212553" w:rsidRPr="002F3308" w:rsidRDefault="00A44610" w:rsidP="0021255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fldChar w:fldCharType="begin"/>
      </w:r>
      <w:r w:rsidRPr="002F3308">
        <w:rPr>
          <w:rFonts w:ascii="Times New Roman" w:hAnsi="Times New Roman" w:cs="Times New Roman"/>
        </w:rPr>
        <w:instrText xml:space="preserve"> ADDIN EN.REFLIST </w:instrText>
      </w:r>
      <w:r w:rsidRPr="002F3308">
        <w:rPr>
          <w:rFonts w:ascii="Times New Roman" w:hAnsi="Times New Roman" w:cs="Times New Roman"/>
        </w:rPr>
        <w:fldChar w:fldCharType="separate"/>
      </w:r>
      <w:r w:rsidR="00212553" w:rsidRPr="002F3308">
        <w:rPr>
          <w:rFonts w:ascii="Times New Roman" w:hAnsi="Times New Roman" w:cs="Times New Roman"/>
        </w:rPr>
        <w:t>Discacciati A, Bellavia A, Lee JJ, Mazumdar M, Valeri L (2018) Med4way: a Stata command to investigate mediating and interactive mechanisms using the four-way effect decomposition Int J Epidemiol:doi: 10.1093/ije/dyy1236. Epub ahead of print. doi:10.1093/ije/dyy236</w:t>
      </w:r>
    </w:p>
    <w:p w14:paraId="5EF8FBA9" w14:textId="77777777" w:rsidR="00212553" w:rsidRPr="002F3308" w:rsidRDefault="00212553" w:rsidP="00212553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t>Lai ETC, Yu R, Woo J (2021) Social gradient of self-rated health in older people-the moderating/mediating role of sense of community Age Ageing 50:1283-1289 doi:10.1093/ageing/afaa277</w:t>
      </w:r>
    </w:p>
    <w:p w14:paraId="6FCB8FEB" w14:textId="21A2E99E" w:rsidR="00E540A5" w:rsidRPr="002F3308" w:rsidRDefault="00A44610" w:rsidP="00212553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 w:rsidRPr="002F3308">
        <w:rPr>
          <w:rFonts w:ascii="Times New Roman" w:hAnsi="Times New Roman" w:cs="Times New Roman"/>
        </w:rPr>
        <w:fldChar w:fldCharType="end"/>
      </w:r>
    </w:p>
    <w:sectPr w:rsidR="00E540A5" w:rsidRPr="002F3308" w:rsidSect="00446DB8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529EA" w14:textId="77777777" w:rsidR="004F1CC7" w:rsidRDefault="004F1CC7" w:rsidP="000163FF">
      <w:r>
        <w:separator/>
      </w:r>
    </w:p>
  </w:endnote>
  <w:endnote w:type="continuationSeparator" w:id="0">
    <w:p w14:paraId="7CBDBF5B" w14:textId="77777777" w:rsidR="004F1CC7" w:rsidRDefault="004F1CC7" w:rsidP="00016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37711" w14:textId="77777777" w:rsidR="004F1CC7" w:rsidRDefault="004F1CC7" w:rsidP="000163FF">
      <w:r>
        <w:separator/>
      </w:r>
    </w:p>
  </w:footnote>
  <w:footnote w:type="continuationSeparator" w:id="0">
    <w:p w14:paraId="6151B542" w14:textId="77777777" w:rsidR="004F1CC7" w:rsidRDefault="004F1CC7" w:rsidP="000163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Public 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0wda0d55pe6etx0j5x5tc0pz2pat5p2r9&quot;&gt;Untitled&lt;record-ids&gt;&lt;item&gt;48&lt;/item&gt;&lt;item&gt;70&lt;/item&gt;&lt;/record-ids&gt;&lt;/item&gt;&lt;/Libraries&gt;"/>
  </w:docVars>
  <w:rsids>
    <w:rsidRoot w:val="00150756"/>
    <w:rsid w:val="00002BAF"/>
    <w:rsid w:val="00006F5D"/>
    <w:rsid w:val="00007C2E"/>
    <w:rsid w:val="00011D35"/>
    <w:rsid w:val="000163FF"/>
    <w:rsid w:val="00016484"/>
    <w:rsid w:val="00017B9A"/>
    <w:rsid w:val="00025A80"/>
    <w:rsid w:val="00040471"/>
    <w:rsid w:val="0004156E"/>
    <w:rsid w:val="0004256D"/>
    <w:rsid w:val="000426C0"/>
    <w:rsid w:val="00044C72"/>
    <w:rsid w:val="00047931"/>
    <w:rsid w:val="00047B3B"/>
    <w:rsid w:val="000508A3"/>
    <w:rsid w:val="0005186B"/>
    <w:rsid w:val="00056A96"/>
    <w:rsid w:val="00056BF1"/>
    <w:rsid w:val="000659AD"/>
    <w:rsid w:val="00071682"/>
    <w:rsid w:val="00073181"/>
    <w:rsid w:val="00073C42"/>
    <w:rsid w:val="00080347"/>
    <w:rsid w:val="0008347A"/>
    <w:rsid w:val="00085396"/>
    <w:rsid w:val="00091FF2"/>
    <w:rsid w:val="0009409D"/>
    <w:rsid w:val="0009571E"/>
    <w:rsid w:val="00095F8B"/>
    <w:rsid w:val="000A178D"/>
    <w:rsid w:val="000A36F3"/>
    <w:rsid w:val="000A4FBB"/>
    <w:rsid w:val="000B0E50"/>
    <w:rsid w:val="000B67A6"/>
    <w:rsid w:val="000B75D4"/>
    <w:rsid w:val="000C23ED"/>
    <w:rsid w:val="000C2B87"/>
    <w:rsid w:val="000C2F6B"/>
    <w:rsid w:val="000C4DE2"/>
    <w:rsid w:val="000E270D"/>
    <w:rsid w:val="000E42C7"/>
    <w:rsid w:val="000E55D7"/>
    <w:rsid w:val="000E6C3A"/>
    <w:rsid w:val="000E6EE4"/>
    <w:rsid w:val="000E734A"/>
    <w:rsid w:val="000E7F39"/>
    <w:rsid w:val="000F25C0"/>
    <w:rsid w:val="000F4592"/>
    <w:rsid w:val="000F485C"/>
    <w:rsid w:val="000F4B98"/>
    <w:rsid w:val="0010492B"/>
    <w:rsid w:val="0010623F"/>
    <w:rsid w:val="0010723F"/>
    <w:rsid w:val="001108FE"/>
    <w:rsid w:val="00112A54"/>
    <w:rsid w:val="00113DF1"/>
    <w:rsid w:val="00115AF0"/>
    <w:rsid w:val="00124728"/>
    <w:rsid w:val="00124790"/>
    <w:rsid w:val="0012484B"/>
    <w:rsid w:val="0012582F"/>
    <w:rsid w:val="001325A2"/>
    <w:rsid w:val="00136D50"/>
    <w:rsid w:val="00140CF0"/>
    <w:rsid w:val="001439A7"/>
    <w:rsid w:val="00145394"/>
    <w:rsid w:val="00147376"/>
    <w:rsid w:val="00150756"/>
    <w:rsid w:val="0015094C"/>
    <w:rsid w:val="0015211A"/>
    <w:rsid w:val="00164639"/>
    <w:rsid w:val="0017112A"/>
    <w:rsid w:val="00173085"/>
    <w:rsid w:val="00176987"/>
    <w:rsid w:val="00181A0B"/>
    <w:rsid w:val="0018321D"/>
    <w:rsid w:val="00185E95"/>
    <w:rsid w:val="00190E34"/>
    <w:rsid w:val="00191F6A"/>
    <w:rsid w:val="00195BEE"/>
    <w:rsid w:val="001A1656"/>
    <w:rsid w:val="001A5FBA"/>
    <w:rsid w:val="001B175A"/>
    <w:rsid w:val="001B354E"/>
    <w:rsid w:val="001B7B93"/>
    <w:rsid w:val="001C1B8C"/>
    <w:rsid w:val="001C3FA4"/>
    <w:rsid w:val="001D31E9"/>
    <w:rsid w:val="001D57BE"/>
    <w:rsid w:val="001D6192"/>
    <w:rsid w:val="001E56D2"/>
    <w:rsid w:val="001E6182"/>
    <w:rsid w:val="001F398F"/>
    <w:rsid w:val="001F62B8"/>
    <w:rsid w:val="00200C9A"/>
    <w:rsid w:val="00204574"/>
    <w:rsid w:val="0021122C"/>
    <w:rsid w:val="00212553"/>
    <w:rsid w:val="00216785"/>
    <w:rsid w:val="00217792"/>
    <w:rsid w:val="00223C43"/>
    <w:rsid w:val="0023149E"/>
    <w:rsid w:val="00231DD0"/>
    <w:rsid w:val="0023464A"/>
    <w:rsid w:val="0023670B"/>
    <w:rsid w:val="00237434"/>
    <w:rsid w:val="00240AB3"/>
    <w:rsid w:val="00242276"/>
    <w:rsid w:val="00246164"/>
    <w:rsid w:val="002466BB"/>
    <w:rsid w:val="002468EF"/>
    <w:rsid w:val="00246F48"/>
    <w:rsid w:val="00246F72"/>
    <w:rsid w:val="00252DE8"/>
    <w:rsid w:val="0025390F"/>
    <w:rsid w:val="0025443A"/>
    <w:rsid w:val="00256F84"/>
    <w:rsid w:val="002803AF"/>
    <w:rsid w:val="002818E6"/>
    <w:rsid w:val="002843CC"/>
    <w:rsid w:val="00287AAB"/>
    <w:rsid w:val="002906FB"/>
    <w:rsid w:val="0029395C"/>
    <w:rsid w:val="002A00BD"/>
    <w:rsid w:val="002A63C8"/>
    <w:rsid w:val="002A7F59"/>
    <w:rsid w:val="002C7515"/>
    <w:rsid w:val="002D117A"/>
    <w:rsid w:val="002E0E66"/>
    <w:rsid w:val="002E6870"/>
    <w:rsid w:val="002F3308"/>
    <w:rsid w:val="002F7EFA"/>
    <w:rsid w:val="00300798"/>
    <w:rsid w:val="0030182A"/>
    <w:rsid w:val="00302CD8"/>
    <w:rsid w:val="0030301E"/>
    <w:rsid w:val="00306DBE"/>
    <w:rsid w:val="0032233A"/>
    <w:rsid w:val="003226F3"/>
    <w:rsid w:val="00324490"/>
    <w:rsid w:val="003249B8"/>
    <w:rsid w:val="00324D68"/>
    <w:rsid w:val="00325616"/>
    <w:rsid w:val="0032746E"/>
    <w:rsid w:val="00330264"/>
    <w:rsid w:val="003308B9"/>
    <w:rsid w:val="00330FB9"/>
    <w:rsid w:val="00334CFC"/>
    <w:rsid w:val="003364B6"/>
    <w:rsid w:val="00342FF2"/>
    <w:rsid w:val="00344F1D"/>
    <w:rsid w:val="00345A64"/>
    <w:rsid w:val="003504FE"/>
    <w:rsid w:val="0035395C"/>
    <w:rsid w:val="00353E86"/>
    <w:rsid w:val="00354095"/>
    <w:rsid w:val="003624DE"/>
    <w:rsid w:val="0036280F"/>
    <w:rsid w:val="00363538"/>
    <w:rsid w:val="00363952"/>
    <w:rsid w:val="0036669A"/>
    <w:rsid w:val="003712BF"/>
    <w:rsid w:val="00372801"/>
    <w:rsid w:val="0037376D"/>
    <w:rsid w:val="00375217"/>
    <w:rsid w:val="003766B9"/>
    <w:rsid w:val="00376AF0"/>
    <w:rsid w:val="00380E15"/>
    <w:rsid w:val="00381FCD"/>
    <w:rsid w:val="00383AC9"/>
    <w:rsid w:val="0038546C"/>
    <w:rsid w:val="003900B7"/>
    <w:rsid w:val="00392958"/>
    <w:rsid w:val="003A11C6"/>
    <w:rsid w:val="003A139D"/>
    <w:rsid w:val="003A2869"/>
    <w:rsid w:val="003A2AAF"/>
    <w:rsid w:val="003A2FB6"/>
    <w:rsid w:val="003A51E8"/>
    <w:rsid w:val="003A64A0"/>
    <w:rsid w:val="003C4230"/>
    <w:rsid w:val="003C51C3"/>
    <w:rsid w:val="003C631D"/>
    <w:rsid w:val="003C6C37"/>
    <w:rsid w:val="003D0A40"/>
    <w:rsid w:val="003D542D"/>
    <w:rsid w:val="003D69E0"/>
    <w:rsid w:val="003E6AAE"/>
    <w:rsid w:val="003F0FB7"/>
    <w:rsid w:val="003F6CEB"/>
    <w:rsid w:val="004000A5"/>
    <w:rsid w:val="00403BDD"/>
    <w:rsid w:val="00407653"/>
    <w:rsid w:val="00410237"/>
    <w:rsid w:val="00411360"/>
    <w:rsid w:val="00422198"/>
    <w:rsid w:val="004314D9"/>
    <w:rsid w:val="00432015"/>
    <w:rsid w:val="00432F9E"/>
    <w:rsid w:val="0043522E"/>
    <w:rsid w:val="0043638D"/>
    <w:rsid w:val="0043700F"/>
    <w:rsid w:val="00446DB8"/>
    <w:rsid w:val="00446ED6"/>
    <w:rsid w:val="004528BC"/>
    <w:rsid w:val="004629D6"/>
    <w:rsid w:val="00462A0A"/>
    <w:rsid w:val="0047123D"/>
    <w:rsid w:val="00471516"/>
    <w:rsid w:val="00473013"/>
    <w:rsid w:val="00473268"/>
    <w:rsid w:val="004742A6"/>
    <w:rsid w:val="00480243"/>
    <w:rsid w:val="00483CC3"/>
    <w:rsid w:val="004868CF"/>
    <w:rsid w:val="00492FE3"/>
    <w:rsid w:val="004954AF"/>
    <w:rsid w:val="004A005C"/>
    <w:rsid w:val="004A23B7"/>
    <w:rsid w:val="004A50CF"/>
    <w:rsid w:val="004B2E87"/>
    <w:rsid w:val="004B53DE"/>
    <w:rsid w:val="004B7819"/>
    <w:rsid w:val="004C4268"/>
    <w:rsid w:val="004C55D6"/>
    <w:rsid w:val="004C7770"/>
    <w:rsid w:val="004D2C93"/>
    <w:rsid w:val="004E04CD"/>
    <w:rsid w:val="004E1211"/>
    <w:rsid w:val="004E49F1"/>
    <w:rsid w:val="004E57E5"/>
    <w:rsid w:val="004E723F"/>
    <w:rsid w:val="004E7F14"/>
    <w:rsid w:val="004F0C3E"/>
    <w:rsid w:val="004F0C45"/>
    <w:rsid w:val="004F1CC7"/>
    <w:rsid w:val="004F52EE"/>
    <w:rsid w:val="004F577D"/>
    <w:rsid w:val="004F637A"/>
    <w:rsid w:val="004F709D"/>
    <w:rsid w:val="005006D0"/>
    <w:rsid w:val="005023E2"/>
    <w:rsid w:val="00505762"/>
    <w:rsid w:val="005165E7"/>
    <w:rsid w:val="00521F3D"/>
    <w:rsid w:val="00525776"/>
    <w:rsid w:val="00526E22"/>
    <w:rsid w:val="00531214"/>
    <w:rsid w:val="00533C4B"/>
    <w:rsid w:val="00540FF1"/>
    <w:rsid w:val="0054172D"/>
    <w:rsid w:val="00546705"/>
    <w:rsid w:val="00554247"/>
    <w:rsid w:val="005547B6"/>
    <w:rsid w:val="00556C2D"/>
    <w:rsid w:val="005605B3"/>
    <w:rsid w:val="00560692"/>
    <w:rsid w:val="00560D74"/>
    <w:rsid w:val="0056439E"/>
    <w:rsid w:val="00565361"/>
    <w:rsid w:val="005745E5"/>
    <w:rsid w:val="00574ED3"/>
    <w:rsid w:val="00575F69"/>
    <w:rsid w:val="00592FD9"/>
    <w:rsid w:val="005937BA"/>
    <w:rsid w:val="0059759C"/>
    <w:rsid w:val="005A35A1"/>
    <w:rsid w:val="005A4D28"/>
    <w:rsid w:val="005A6F49"/>
    <w:rsid w:val="005B031F"/>
    <w:rsid w:val="005B20AB"/>
    <w:rsid w:val="005B34BB"/>
    <w:rsid w:val="005B50FC"/>
    <w:rsid w:val="005B568E"/>
    <w:rsid w:val="005B7D32"/>
    <w:rsid w:val="005D5A30"/>
    <w:rsid w:val="005E4B39"/>
    <w:rsid w:val="005E50D9"/>
    <w:rsid w:val="005E58BD"/>
    <w:rsid w:val="005F191B"/>
    <w:rsid w:val="005F52CE"/>
    <w:rsid w:val="005F5DBE"/>
    <w:rsid w:val="005F62A3"/>
    <w:rsid w:val="005F6D0C"/>
    <w:rsid w:val="005F6E74"/>
    <w:rsid w:val="005F79E0"/>
    <w:rsid w:val="00603909"/>
    <w:rsid w:val="006042A9"/>
    <w:rsid w:val="00612A18"/>
    <w:rsid w:val="00613CF7"/>
    <w:rsid w:val="00616DFA"/>
    <w:rsid w:val="00620F73"/>
    <w:rsid w:val="00621FC6"/>
    <w:rsid w:val="00623D28"/>
    <w:rsid w:val="0062538A"/>
    <w:rsid w:val="00625A06"/>
    <w:rsid w:val="006306C0"/>
    <w:rsid w:val="006314D5"/>
    <w:rsid w:val="00634961"/>
    <w:rsid w:val="00635CFA"/>
    <w:rsid w:val="00637646"/>
    <w:rsid w:val="00645B1F"/>
    <w:rsid w:val="00657620"/>
    <w:rsid w:val="00660F32"/>
    <w:rsid w:val="00670A84"/>
    <w:rsid w:val="00673C21"/>
    <w:rsid w:val="006748C0"/>
    <w:rsid w:val="00682792"/>
    <w:rsid w:val="006837C5"/>
    <w:rsid w:val="00687210"/>
    <w:rsid w:val="00687468"/>
    <w:rsid w:val="006901FE"/>
    <w:rsid w:val="006937C3"/>
    <w:rsid w:val="006A2316"/>
    <w:rsid w:val="006A4268"/>
    <w:rsid w:val="006A4DD8"/>
    <w:rsid w:val="006A5F09"/>
    <w:rsid w:val="006A7A83"/>
    <w:rsid w:val="006B450C"/>
    <w:rsid w:val="006B5F5C"/>
    <w:rsid w:val="006B5F9E"/>
    <w:rsid w:val="006B5FDD"/>
    <w:rsid w:val="006B77B9"/>
    <w:rsid w:val="006C2950"/>
    <w:rsid w:val="006C385A"/>
    <w:rsid w:val="006C54D7"/>
    <w:rsid w:val="006C5C7C"/>
    <w:rsid w:val="006D0FFB"/>
    <w:rsid w:val="006D6E58"/>
    <w:rsid w:val="006E0ED3"/>
    <w:rsid w:val="006E3814"/>
    <w:rsid w:val="006E3FA0"/>
    <w:rsid w:val="006E4C2B"/>
    <w:rsid w:val="006F5CA9"/>
    <w:rsid w:val="006F70A4"/>
    <w:rsid w:val="00710C9F"/>
    <w:rsid w:val="0071362F"/>
    <w:rsid w:val="007160E9"/>
    <w:rsid w:val="007179DE"/>
    <w:rsid w:val="00721BA1"/>
    <w:rsid w:val="00723E79"/>
    <w:rsid w:val="00725EA2"/>
    <w:rsid w:val="0072795B"/>
    <w:rsid w:val="007310FA"/>
    <w:rsid w:val="00733EDC"/>
    <w:rsid w:val="00735FF1"/>
    <w:rsid w:val="00737DC0"/>
    <w:rsid w:val="007402CA"/>
    <w:rsid w:val="00740B5A"/>
    <w:rsid w:val="00746425"/>
    <w:rsid w:val="0074673D"/>
    <w:rsid w:val="00746806"/>
    <w:rsid w:val="00750713"/>
    <w:rsid w:val="00753B41"/>
    <w:rsid w:val="007620B8"/>
    <w:rsid w:val="007640C0"/>
    <w:rsid w:val="00764BBC"/>
    <w:rsid w:val="0076630F"/>
    <w:rsid w:val="007704D4"/>
    <w:rsid w:val="0077273E"/>
    <w:rsid w:val="00773EB5"/>
    <w:rsid w:val="007743D1"/>
    <w:rsid w:val="00774A3D"/>
    <w:rsid w:val="00775A4E"/>
    <w:rsid w:val="00784F25"/>
    <w:rsid w:val="0079332D"/>
    <w:rsid w:val="00793879"/>
    <w:rsid w:val="007A26CE"/>
    <w:rsid w:val="007A3B54"/>
    <w:rsid w:val="007A41C4"/>
    <w:rsid w:val="007A57A0"/>
    <w:rsid w:val="007B004E"/>
    <w:rsid w:val="007B3A1F"/>
    <w:rsid w:val="007B6B1A"/>
    <w:rsid w:val="007B759C"/>
    <w:rsid w:val="007B7899"/>
    <w:rsid w:val="007C022E"/>
    <w:rsid w:val="007C2E86"/>
    <w:rsid w:val="007D0BAE"/>
    <w:rsid w:val="007D125D"/>
    <w:rsid w:val="007D20F2"/>
    <w:rsid w:val="007D2284"/>
    <w:rsid w:val="007E0072"/>
    <w:rsid w:val="007E0A06"/>
    <w:rsid w:val="007F4B5E"/>
    <w:rsid w:val="007F745C"/>
    <w:rsid w:val="0080056F"/>
    <w:rsid w:val="00801EDB"/>
    <w:rsid w:val="00810603"/>
    <w:rsid w:val="0081524E"/>
    <w:rsid w:val="00833B1E"/>
    <w:rsid w:val="00841A47"/>
    <w:rsid w:val="00841B4D"/>
    <w:rsid w:val="0084585B"/>
    <w:rsid w:val="00846BC0"/>
    <w:rsid w:val="00850FCB"/>
    <w:rsid w:val="0085615F"/>
    <w:rsid w:val="008706C9"/>
    <w:rsid w:val="00871D5A"/>
    <w:rsid w:val="008743C9"/>
    <w:rsid w:val="00877071"/>
    <w:rsid w:val="0088234A"/>
    <w:rsid w:val="00882435"/>
    <w:rsid w:val="00886702"/>
    <w:rsid w:val="00891317"/>
    <w:rsid w:val="00892EA3"/>
    <w:rsid w:val="00892FA9"/>
    <w:rsid w:val="00896D5B"/>
    <w:rsid w:val="008971C4"/>
    <w:rsid w:val="008A2483"/>
    <w:rsid w:val="008A34AE"/>
    <w:rsid w:val="008A4ECD"/>
    <w:rsid w:val="008B0739"/>
    <w:rsid w:val="008B082B"/>
    <w:rsid w:val="008B0F73"/>
    <w:rsid w:val="008B40DB"/>
    <w:rsid w:val="008B4918"/>
    <w:rsid w:val="008B5021"/>
    <w:rsid w:val="008B5D39"/>
    <w:rsid w:val="008B6316"/>
    <w:rsid w:val="008B7EE4"/>
    <w:rsid w:val="008C1BB1"/>
    <w:rsid w:val="008C33DA"/>
    <w:rsid w:val="008C5E1D"/>
    <w:rsid w:val="008C64E3"/>
    <w:rsid w:val="008C6A51"/>
    <w:rsid w:val="008D3A6F"/>
    <w:rsid w:val="008D41B9"/>
    <w:rsid w:val="008D4DB6"/>
    <w:rsid w:val="008D7C30"/>
    <w:rsid w:val="008E0233"/>
    <w:rsid w:val="008E3FEC"/>
    <w:rsid w:val="008E410F"/>
    <w:rsid w:val="008E4945"/>
    <w:rsid w:val="008E6774"/>
    <w:rsid w:val="008F28F2"/>
    <w:rsid w:val="008F440A"/>
    <w:rsid w:val="008F4EE1"/>
    <w:rsid w:val="008F4F46"/>
    <w:rsid w:val="009000F0"/>
    <w:rsid w:val="00900490"/>
    <w:rsid w:val="00903350"/>
    <w:rsid w:val="00905DB6"/>
    <w:rsid w:val="00907D46"/>
    <w:rsid w:val="0091555D"/>
    <w:rsid w:val="0091563B"/>
    <w:rsid w:val="00921592"/>
    <w:rsid w:val="00924690"/>
    <w:rsid w:val="00924F0C"/>
    <w:rsid w:val="009354A9"/>
    <w:rsid w:val="00935AF4"/>
    <w:rsid w:val="00936A9F"/>
    <w:rsid w:val="009615C4"/>
    <w:rsid w:val="00964526"/>
    <w:rsid w:val="00967DED"/>
    <w:rsid w:val="00967F27"/>
    <w:rsid w:val="0097121D"/>
    <w:rsid w:val="0097172A"/>
    <w:rsid w:val="009723BB"/>
    <w:rsid w:val="00975310"/>
    <w:rsid w:val="00975CE7"/>
    <w:rsid w:val="00976980"/>
    <w:rsid w:val="00977C59"/>
    <w:rsid w:val="00980CE0"/>
    <w:rsid w:val="00980D64"/>
    <w:rsid w:val="00981482"/>
    <w:rsid w:val="009822A2"/>
    <w:rsid w:val="00991FC0"/>
    <w:rsid w:val="009938D1"/>
    <w:rsid w:val="00994B62"/>
    <w:rsid w:val="009A1E70"/>
    <w:rsid w:val="009A4EA8"/>
    <w:rsid w:val="009B44EA"/>
    <w:rsid w:val="009D015A"/>
    <w:rsid w:val="009D0230"/>
    <w:rsid w:val="009D16F5"/>
    <w:rsid w:val="009D5599"/>
    <w:rsid w:val="009D7254"/>
    <w:rsid w:val="009E264E"/>
    <w:rsid w:val="009E4E74"/>
    <w:rsid w:val="009E7583"/>
    <w:rsid w:val="009E768C"/>
    <w:rsid w:val="009F594D"/>
    <w:rsid w:val="009F6546"/>
    <w:rsid w:val="00A02F84"/>
    <w:rsid w:val="00A06BE1"/>
    <w:rsid w:val="00A07998"/>
    <w:rsid w:val="00A11203"/>
    <w:rsid w:val="00A20365"/>
    <w:rsid w:val="00A2225A"/>
    <w:rsid w:val="00A229CD"/>
    <w:rsid w:val="00A23915"/>
    <w:rsid w:val="00A25882"/>
    <w:rsid w:val="00A3033F"/>
    <w:rsid w:val="00A30DC8"/>
    <w:rsid w:val="00A315F5"/>
    <w:rsid w:val="00A3309A"/>
    <w:rsid w:val="00A33DC4"/>
    <w:rsid w:val="00A34404"/>
    <w:rsid w:val="00A36C3B"/>
    <w:rsid w:val="00A37D77"/>
    <w:rsid w:val="00A37FCE"/>
    <w:rsid w:val="00A411F3"/>
    <w:rsid w:val="00A424FA"/>
    <w:rsid w:val="00A44610"/>
    <w:rsid w:val="00A452BB"/>
    <w:rsid w:val="00A53F3D"/>
    <w:rsid w:val="00A5556C"/>
    <w:rsid w:val="00A609C6"/>
    <w:rsid w:val="00A66726"/>
    <w:rsid w:val="00A670C0"/>
    <w:rsid w:val="00A71960"/>
    <w:rsid w:val="00A72974"/>
    <w:rsid w:val="00A757DE"/>
    <w:rsid w:val="00A8263B"/>
    <w:rsid w:val="00A82C55"/>
    <w:rsid w:val="00A841C4"/>
    <w:rsid w:val="00A86105"/>
    <w:rsid w:val="00A91CF7"/>
    <w:rsid w:val="00A91F5E"/>
    <w:rsid w:val="00A92FE6"/>
    <w:rsid w:val="00A93562"/>
    <w:rsid w:val="00AA0961"/>
    <w:rsid w:val="00AA1BB5"/>
    <w:rsid w:val="00AA4F77"/>
    <w:rsid w:val="00AB02C5"/>
    <w:rsid w:val="00AB2BCD"/>
    <w:rsid w:val="00AB6601"/>
    <w:rsid w:val="00AC2777"/>
    <w:rsid w:val="00AC70F2"/>
    <w:rsid w:val="00AD2BD1"/>
    <w:rsid w:val="00AD342A"/>
    <w:rsid w:val="00AE2498"/>
    <w:rsid w:val="00AF3670"/>
    <w:rsid w:val="00AF7576"/>
    <w:rsid w:val="00B04F80"/>
    <w:rsid w:val="00B14EAA"/>
    <w:rsid w:val="00B1528E"/>
    <w:rsid w:val="00B156DE"/>
    <w:rsid w:val="00B214AE"/>
    <w:rsid w:val="00B222E0"/>
    <w:rsid w:val="00B324A4"/>
    <w:rsid w:val="00B32CA7"/>
    <w:rsid w:val="00B3635A"/>
    <w:rsid w:val="00B3785A"/>
    <w:rsid w:val="00B44FAB"/>
    <w:rsid w:val="00B4658B"/>
    <w:rsid w:val="00B53776"/>
    <w:rsid w:val="00B54147"/>
    <w:rsid w:val="00B57CDA"/>
    <w:rsid w:val="00B60495"/>
    <w:rsid w:val="00B62BC8"/>
    <w:rsid w:val="00B63282"/>
    <w:rsid w:val="00B64352"/>
    <w:rsid w:val="00B7039F"/>
    <w:rsid w:val="00B70DAA"/>
    <w:rsid w:val="00B714DB"/>
    <w:rsid w:val="00B75CAF"/>
    <w:rsid w:val="00B82906"/>
    <w:rsid w:val="00B8379E"/>
    <w:rsid w:val="00B85F6C"/>
    <w:rsid w:val="00B87192"/>
    <w:rsid w:val="00B90544"/>
    <w:rsid w:val="00B9382E"/>
    <w:rsid w:val="00B953F5"/>
    <w:rsid w:val="00B96388"/>
    <w:rsid w:val="00B97B2D"/>
    <w:rsid w:val="00BA1731"/>
    <w:rsid w:val="00BA23D4"/>
    <w:rsid w:val="00BA465A"/>
    <w:rsid w:val="00BA4B74"/>
    <w:rsid w:val="00BB1EDA"/>
    <w:rsid w:val="00BB4C2A"/>
    <w:rsid w:val="00BC147A"/>
    <w:rsid w:val="00BC16AB"/>
    <w:rsid w:val="00BC2A26"/>
    <w:rsid w:val="00BC301C"/>
    <w:rsid w:val="00BC32A7"/>
    <w:rsid w:val="00BC4930"/>
    <w:rsid w:val="00BC5A53"/>
    <w:rsid w:val="00BE02E2"/>
    <w:rsid w:val="00BE0522"/>
    <w:rsid w:val="00BE4C76"/>
    <w:rsid w:val="00BE5BF4"/>
    <w:rsid w:val="00BE5E37"/>
    <w:rsid w:val="00BF31C0"/>
    <w:rsid w:val="00C10C3C"/>
    <w:rsid w:val="00C11A75"/>
    <w:rsid w:val="00C13FBC"/>
    <w:rsid w:val="00C177D7"/>
    <w:rsid w:val="00C22E48"/>
    <w:rsid w:val="00C26A48"/>
    <w:rsid w:val="00C27265"/>
    <w:rsid w:val="00C27C76"/>
    <w:rsid w:val="00C33089"/>
    <w:rsid w:val="00C337FA"/>
    <w:rsid w:val="00C34861"/>
    <w:rsid w:val="00C35577"/>
    <w:rsid w:val="00C35CC8"/>
    <w:rsid w:val="00C464DE"/>
    <w:rsid w:val="00C62172"/>
    <w:rsid w:val="00C62F47"/>
    <w:rsid w:val="00C632CB"/>
    <w:rsid w:val="00C63A5A"/>
    <w:rsid w:val="00C66318"/>
    <w:rsid w:val="00C667D3"/>
    <w:rsid w:val="00C672F5"/>
    <w:rsid w:val="00C74BB3"/>
    <w:rsid w:val="00C82503"/>
    <w:rsid w:val="00C85056"/>
    <w:rsid w:val="00C9079E"/>
    <w:rsid w:val="00C91699"/>
    <w:rsid w:val="00C93BEC"/>
    <w:rsid w:val="00C94467"/>
    <w:rsid w:val="00C95F02"/>
    <w:rsid w:val="00C968FA"/>
    <w:rsid w:val="00C972AC"/>
    <w:rsid w:val="00CA0C24"/>
    <w:rsid w:val="00CA37F2"/>
    <w:rsid w:val="00CA464C"/>
    <w:rsid w:val="00CA4C63"/>
    <w:rsid w:val="00CA4FE0"/>
    <w:rsid w:val="00CA555F"/>
    <w:rsid w:val="00CA7821"/>
    <w:rsid w:val="00CA7D3D"/>
    <w:rsid w:val="00CA7DEF"/>
    <w:rsid w:val="00CB4E62"/>
    <w:rsid w:val="00CB695E"/>
    <w:rsid w:val="00CB6968"/>
    <w:rsid w:val="00CB787B"/>
    <w:rsid w:val="00CC2E61"/>
    <w:rsid w:val="00CD01AF"/>
    <w:rsid w:val="00CD1887"/>
    <w:rsid w:val="00CD53E6"/>
    <w:rsid w:val="00CD633F"/>
    <w:rsid w:val="00CD7918"/>
    <w:rsid w:val="00CE22C8"/>
    <w:rsid w:val="00CE3C2B"/>
    <w:rsid w:val="00CE7930"/>
    <w:rsid w:val="00CF112A"/>
    <w:rsid w:val="00CF26C0"/>
    <w:rsid w:val="00CF3F06"/>
    <w:rsid w:val="00CF4C9F"/>
    <w:rsid w:val="00CF6CBB"/>
    <w:rsid w:val="00D02895"/>
    <w:rsid w:val="00D03054"/>
    <w:rsid w:val="00D03F9D"/>
    <w:rsid w:val="00D078DD"/>
    <w:rsid w:val="00D07A0B"/>
    <w:rsid w:val="00D11FB9"/>
    <w:rsid w:val="00D21A88"/>
    <w:rsid w:val="00D270F6"/>
    <w:rsid w:val="00D277A0"/>
    <w:rsid w:val="00D30BAD"/>
    <w:rsid w:val="00D3753B"/>
    <w:rsid w:val="00D37FB7"/>
    <w:rsid w:val="00D42BE6"/>
    <w:rsid w:val="00D452C1"/>
    <w:rsid w:val="00D453C0"/>
    <w:rsid w:val="00D46334"/>
    <w:rsid w:val="00D502A0"/>
    <w:rsid w:val="00D51297"/>
    <w:rsid w:val="00D564CD"/>
    <w:rsid w:val="00D56810"/>
    <w:rsid w:val="00D62A66"/>
    <w:rsid w:val="00D65A77"/>
    <w:rsid w:val="00D74AC5"/>
    <w:rsid w:val="00D845EE"/>
    <w:rsid w:val="00D86822"/>
    <w:rsid w:val="00D87848"/>
    <w:rsid w:val="00D913A0"/>
    <w:rsid w:val="00D91438"/>
    <w:rsid w:val="00D92231"/>
    <w:rsid w:val="00DA52A7"/>
    <w:rsid w:val="00DA733F"/>
    <w:rsid w:val="00DA794B"/>
    <w:rsid w:val="00DA7E41"/>
    <w:rsid w:val="00DB2A64"/>
    <w:rsid w:val="00DB56E4"/>
    <w:rsid w:val="00DC28A0"/>
    <w:rsid w:val="00DC7D90"/>
    <w:rsid w:val="00DD3A26"/>
    <w:rsid w:val="00DD4F67"/>
    <w:rsid w:val="00DD6049"/>
    <w:rsid w:val="00DD756A"/>
    <w:rsid w:val="00DE19AA"/>
    <w:rsid w:val="00DE38A9"/>
    <w:rsid w:val="00DE4B71"/>
    <w:rsid w:val="00DF19CF"/>
    <w:rsid w:val="00DF5AF8"/>
    <w:rsid w:val="00E02D0A"/>
    <w:rsid w:val="00E044EC"/>
    <w:rsid w:val="00E0582D"/>
    <w:rsid w:val="00E1037B"/>
    <w:rsid w:val="00E22844"/>
    <w:rsid w:val="00E2633C"/>
    <w:rsid w:val="00E321C8"/>
    <w:rsid w:val="00E3248D"/>
    <w:rsid w:val="00E35B92"/>
    <w:rsid w:val="00E35C14"/>
    <w:rsid w:val="00E36760"/>
    <w:rsid w:val="00E407FE"/>
    <w:rsid w:val="00E469A7"/>
    <w:rsid w:val="00E46CEC"/>
    <w:rsid w:val="00E527E9"/>
    <w:rsid w:val="00E540A5"/>
    <w:rsid w:val="00E5653C"/>
    <w:rsid w:val="00E62184"/>
    <w:rsid w:val="00E64306"/>
    <w:rsid w:val="00E66A36"/>
    <w:rsid w:val="00E72CA9"/>
    <w:rsid w:val="00E72CFA"/>
    <w:rsid w:val="00E74C27"/>
    <w:rsid w:val="00E75480"/>
    <w:rsid w:val="00E7610D"/>
    <w:rsid w:val="00E82BF1"/>
    <w:rsid w:val="00E8564F"/>
    <w:rsid w:val="00E86957"/>
    <w:rsid w:val="00E93622"/>
    <w:rsid w:val="00EA02AA"/>
    <w:rsid w:val="00EA0612"/>
    <w:rsid w:val="00EA0E3B"/>
    <w:rsid w:val="00EA227A"/>
    <w:rsid w:val="00EA3F11"/>
    <w:rsid w:val="00EA5604"/>
    <w:rsid w:val="00EB07E9"/>
    <w:rsid w:val="00EB0B87"/>
    <w:rsid w:val="00EB2A71"/>
    <w:rsid w:val="00EB723C"/>
    <w:rsid w:val="00EC0B2C"/>
    <w:rsid w:val="00EC1983"/>
    <w:rsid w:val="00EC24F7"/>
    <w:rsid w:val="00EC2F27"/>
    <w:rsid w:val="00EC33B6"/>
    <w:rsid w:val="00EC35E1"/>
    <w:rsid w:val="00EC3724"/>
    <w:rsid w:val="00EC429F"/>
    <w:rsid w:val="00EC467B"/>
    <w:rsid w:val="00ED1FF7"/>
    <w:rsid w:val="00ED6C43"/>
    <w:rsid w:val="00ED73E9"/>
    <w:rsid w:val="00ED7A7A"/>
    <w:rsid w:val="00EE00D8"/>
    <w:rsid w:val="00EE0D87"/>
    <w:rsid w:val="00EE55A2"/>
    <w:rsid w:val="00EE763F"/>
    <w:rsid w:val="00EF037D"/>
    <w:rsid w:val="00EF1D8E"/>
    <w:rsid w:val="00EF2435"/>
    <w:rsid w:val="00EF2BE8"/>
    <w:rsid w:val="00EF307A"/>
    <w:rsid w:val="00EF61DE"/>
    <w:rsid w:val="00F00D01"/>
    <w:rsid w:val="00F02134"/>
    <w:rsid w:val="00F05E2E"/>
    <w:rsid w:val="00F07752"/>
    <w:rsid w:val="00F077C1"/>
    <w:rsid w:val="00F116E3"/>
    <w:rsid w:val="00F14478"/>
    <w:rsid w:val="00F14A90"/>
    <w:rsid w:val="00F2011D"/>
    <w:rsid w:val="00F2370B"/>
    <w:rsid w:val="00F26243"/>
    <w:rsid w:val="00F27836"/>
    <w:rsid w:val="00F30143"/>
    <w:rsid w:val="00F323E5"/>
    <w:rsid w:val="00F325FE"/>
    <w:rsid w:val="00F40493"/>
    <w:rsid w:val="00F41CD2"/>
    <w:rsid w:val="00F4615F"/>
    <w:rsid w:val="00F50F7B"/>
    <w:rsid w:val="00F51437"/>
    <w:rsid w:val="00F62F76"/>
    <w:rsid w:val="00F63C6B"/>
    <w:rsid w:val="00F6693D"/>
    <w:rsid w:val="00F676C9"/>
    <w:rsid w:val="00F70721"/>
    <w:rsid w:val="00F718A6"/>
    <w:rsid w:val="00F7338A"/>
    <w:rsid w:val="00F747A6"/>
    <w:rsid w:val="00F7782A"/>
    <w:rsid w:val="00F81E01"/>
    <w:rsid w:val="00F831EE"/>
    <w:rsid w:val="00F85CD2"/>
    <w:rsid w:val="00F87A2F"/>
    <w:rsid w:val="00F95285"/>
    <w:rsid w:val="00F95516"/>
    <w:rsid w:val="00F959E8"/>
    <w:rsid w:val="00F95E9D"/>
    <w:rsid w:val="00F9723B"/>
    <w:rsid w:val="00F975BF"/>
    <w:rsid w:val="00F97802"/>
    <w:rsid w:val="00FA5E06"/>
    <w:rsid w:val="00FB306F"/>
    <w:rsid w:val="00FB3B8D"/>
    <w:rsid w:val="00FB4A94"/>
    <w:rsid w:val="00FB57FE"/>
    <w:rsid w:val="00FB5C55"/>
    <w:rsid w:val="00FB5D53"/>
    <w:rsid w:val="00FC09F7"/>
    <w:rsid w:val="00FC2CBB"/>
    <w:rsid w:val="00FC45F5"/>
    <w:rsid w:val="00FC4FBD"/>
    <w:rsid w:val="00FC7CBD"/>
    <w:rsid w:val="00FD7F99"/>
    <w:rsid w:val="00FE0BFD"/>
    <w:rsid w:val="00FE2D33"/>
    <w:rsid w:val="00FE3AA7"/>
    <w:rsid w:val="00FE7A73"/>
    <w:rsid w:val="00FF109A"/>
    <w:rsid w:val="00FF168C"/>
    <w:rsid w:val="00FF2B14"/>
    <w:rsid w:val="00FF4345"/>
    <w:rsid w:val="00FF5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95C3D3"/>
  <w15:chartTrackingRefBased/>
  <w15:docId w15:val="{8CA0090B-E09E-44F3-8C7D-4D73825B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A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qFormat/>
    <w:rsid w:val="002843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3">
    <w:name w:val="annotation reference"/>
    <w:basedOn w:val="a0"/>
    <w:uiPriority w:val="99"/>
    <w:semiHidden/>
    <w:unhideWhenUsed/>
    <w:rsid w:val="00EC33B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EC33B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EC33B6"/>
  </w:style>
  <w:style w:type="paragraph" w:styleId="a6">
    <w:name w:val="annotation subject"/>
    <w:basedOn w:val="a4"/>
    <w:next w:val="a4"/>
    <w:link w:val="a7"/>
    <w:uiPriority w:val="99"/>
    <w:semiHidden/>
    <w:unhideWhenUsed/>
    <w:rsid w:val="00EC33B6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EC33B6"/>
    <w:rPr>
      <w:b/>
      <w:bCs/>
    </w:rPr>
  </w:style>
  <w:style w:type="paragraph" w:styleId="a8">
    <w:name w:val="header"/>
    <w:basedOn w:val="a"/>
    <w:link w:val="a9"/>
    <w:uiPriority w:val="99"/>
    <w:unhideWhenUsed/>
    <w:rsid w:val="000163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163F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163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163FF"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991FC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991FC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4461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461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461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4610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1F1F44-CAE5-44F3-B8FE-C870B0C86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6</Pages>
  <Words>1024</Words>
  <Characters>5841</Characters>
  <Application>Microsoft Office Word</Application>
  <DocSecurity>0</DocSecurity>
  <Lines>48</Lines>
  <Paragraphs>13</Paragraphs>
  <ScaleCrop>false</ScaleCrop>
  <Company/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87</cp:revision>
  <dcterms:created xsi:type="dcterms:W3CDTF">2022-05-21T15:54:00Z</dcterms:created>
  <dcterms:modified xsi:type="dcterms:W3CDTF">2023-01-16T14:33:00Z</dcterms:modified>
</cp:coreProperties>
</file>